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35702" w14:textId="0D599B3E" w:rsidR="00061F88" w:rsidRDefault="00061F88" w:rsidP="00061F88">
      <w:pPr>
        <w:pStyle w:val="Overskrift1"/>
        <w:rPr>
          <w:lang w:val="en-US"/>
        </w:rPr>
      </w:pPr>
      <w:r>
        <w:rPr>
          <w:lang w:val="en-US"/>
        </w:rPr>
        <w:t>Supplementary material</w:t>
      </w:r>
    </w:p>
    <w:p w14:paraId="0BAA738D" w14:textId="0AC40ABC" w:rsidR="00061F88" w:rsidRDefault="00061F88" w:rsidP="00061F88">
      <w:pPr>
        <w:pStyle w:val="Overskrift2"/>
        <w:rPr>
          <w:lang w:val="en-US"/>
        </w:rPr>
      </w:pPr>
      <w:proofErr w:type="spellStart"/>
      <w:r>
        <w:rPr>
          <w:lang w:val="en-US"/>
        </w:rPr>
        <w:t>eFigures</w:t>
      </w:r>
      <w:proofErr w:type="spellEnd"/>
    </w:p>
    <w:p w14:paraId="2EDCC9B6" w14:textId="5D2B23A1" w:rsidR="00061F88" w:rsidRDefault="00061F88" w:rsidP="00061F88">
      <w:pPr>
        <w:pStyle w:val="Overskrift3"/>
        <w:rPr>
          <w:lang w:val="en-US"/>
        </w:rPr>
      </w:pPr>
      <w:proofErr w:type="spellStart"/>
      <w:r>
        <w:rPr>
          <w:lang w:val="en-US"/>
        </w:rPr>
        <w:t>eFigure</w:t>
      </w:r>
      <w:proofErr w:type="spellEnd"/>
      <w:r>
        <w:rPr>
          <w:lang w:val="en-US"/>
        </w:rPr>
        <w:t xml:space="preserve"> 1 </w:t>
      </w:r>
      <w:r w:rsidR="00BD1AAE">
        <w:rPr>
          <w:lang w:val="en-US"/>
        </w:rPr>
        <w:t>Antibody distribution, positivity and alternative diagnoses among excluded patients</w:t>
      </w:r>
    </w:p>
    <w:p w14:paraId="23C1BEC4" w14:textId="5920703C" w:rsidR="002269BD" w:rsidRDefault="00461307" w:rsidP="002269BD">
      <w:pPr>
        <w:rPr>
          <w:lang w:val="en-US"/>
        </w:rPr>
      </w:pPr>
      <w:r>
        <w:rPr>
          <w:noProof/>
        </w:rPr>
        <w:drawing>
          <wp:inline distT="0" distB="0" distL="0" distR="0" wp14:anchorId="35F4A8B1" wp14:editId="34CA46C8">
            <wp:extent cx="6120130" cy="3442335"/>
            <wp:effectExtent l="0" t="0" r="0" b="5715"/>
            <wp:docPr id="23451142" name="Billede 1" descr="Et billede, der indeholder tekst, diagram, skærmbillede, linje/række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51142" name="Billede 1" descr="Et billede, der indeholder tekst, diagram, skærmbillede, linje/række&#10;&#10;AI-genereret indhold kan være ukorrek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B4F0A" w14:textId="251181E9" w:rsidR="00661D69" w:rsidRPr="001E1110" w:rsidRDefault="001E1110" w:rsidP="00713354">
      <w:pPr>
        <w:rPr>
          <w:lang w:val="en-US"/>
        </w:rPr>
      </w:pPr>
      <w:r w:rsidRPr="001E1110">
        <w:rPr>
          <w:lang w:val="en-US"/>
        </w:rPr>
        <w:t>(A</w:t>
      </w:r>
      <w:r>
        <w:rPr>
          <w:lang w:val="en-US"/>
        </w:rPr>
        <w:t xml:space="preserve">) </w:t>
      </w:r>
      <w:r w:rsidRPr="001E1110">
        <w:rPr>
          <w:lang w:val="en-US"/>
        </w:rPr>
        <w:t>Positivity among excluded patients where antibodies were detected in serum only.</w:t>
      </w:r>
      <w:r w:rsidR="00661D69" w:rsidRPr="001E1110">
        <w:rPr>
          <w:lang w:val="en-US"/>
        </w:rPr>
        <w:t xml:space="preserve"> Positivity</w:t>
      </w:r>
      <w:r w:rsidRPr="001E1110">
        <w:rPr>
          <w:lang w:val="en-US"/>
        </w:rPr>
        <w:t xml:space="preserve"> </w:t>
      </w:r>
      <w:r w:rsidR="00661D69" w:rsidRPr="001E1110">
        <w:rPr>
          <w:lang w:val="en-US"/>
        </w:rPr>
        <w:t>of cell-based assay</w:t>
      </w:r>
      <w:r w:rsidR="0007317C" w:rsidRPr="001E1110">
        <w:rPr>
          <w:lang w:val="en-US"/>
        </w:rPr>
        <w:t xml:space="preserve"> </w:t>
      </w:r>
      <w:r w:rsidR="00A266D7">
        <w:rPr>
          <w:lang w:val="en-US"/>
        </w:rPr>
        <w:t xml:space="preserve">or LIA </w:t>
      </w:r>
      <w:r w:rsidR="0007317C" w:rsidRPr="001E1110">
        <w:rPr>
          <w:lang w:val="en-US"/>
        </w:rPr>
        <w:t xml:space="preserve">(strength of fluorescence </w:t>
      </w:r>
      <w:r w:rsidRPr="001E1110">
        <w:rPr>
          <w:lang w:val="en-US"/>
        </w:rPr>
        <w:t>from weakest (+) to strongest +++)</w:t>
      </w:r>
      <w:r w:rsidR="00AE23F2">
        <w:rPr>
          <w:lang w:val="en-US"/>
        </w:rPr>
        <w:t>, or</w:t>
      </w:r>
      <w:r w:rsidRPr="001E1110">
        <w:rPr>
          <w:lang w:val="en-US"/>
        </w:rPr>
        <w:t xml:space="preserve"> positive radioimmunoassay (&gt;2000</w:t>
      </w:r>
      <w:r w:rsidR="004D1048">
        <w:rPr>
          <w:lang w:val="en-US"/>
        </w:rPr>
        <w:t xml:space="preserve"> IU or &gt;3000</w:t>
      </w:r>
      <w:r w:rsidRPr="001E1110">
        <w:rPr>
          <w:lang w:val="en-US"/>
        </w:rPr>
        <w:t xml:space="preserve"> IU).</w:t>
      </w:r>
      <w:r w:rsidR="00231C2A" w:rsidRPr="001E1110">
        <w:rPr>
          <w:lang w:val="en-US"/>
        </w:rPr>
        <w:t xml:space="preserve"> </w:t>
      </w:r>
      <w:r w:rsidRPr="001E1110">
        <w:rPr>
          <w:lang w:val="en-US"/>
        </w:rPr>
        <w:t>(B)</w:t>
      </w:r>
      <w:r>
        <w:rPr>
          <w:lang w:val="en-US"/>
        </w:rPr>
        <w:t xml:space="preserve"> The distribution of antibodies among patients where an antibody was detected in serum only. (C) Alternative diagnoses among patients where an antibody was detected in CSF</w:t>
      </w:r>
      <w:r w:rsidR="002D730D">
        <w:rPr>
          <w:lang w:val="en-US"/>
        </w:rPr>
        <w:t xml:space="preserve"> with or without serum pos</w:t>
      </w:r>
      <w:r w:rsidR="00B87D41">
        <w:rPr>
          <w:lang w:val="en-US"/>
        </w:rPr>
        <w:t>i</w:t>
      </w:r>
      <w:r w:rsidR="002D730D">
        <w:rPr>
          <w:lang w:val="en-US"/>
        </w:rPr>
        <w:t xml:space="preserve">tivity. (D) The distribution of antibodies among those with CSF positivity. </w:t>
      </w:r>
    </w:p>
    <w:p w14:paraId="6276DB2D" w14:textId="77777777" w:rsidR="0070537A" w:rsidRDefault="00871537" w:rsidP="002269BD">
      <w:pPr>
        <w:rPr>
          <w:lang w:val="en-US"/>
        </w:rPr>
      </w:pPr>
      <w:r>
        <w:rPr>
          <w:lang w:val="en-US"/>
        </w:rPr>
        <w:t>One patient</w:t>
      </w:r>
      <w:r w:rsidR="001740D0">
        <w:rPr>
          <w:lang w:val="en-US"/>
        </w:rPr>
        <w:t xml:space="preserve"> </w:t>
      </w:r>
      <w:r w:rsidR="00D11545">
        <w:rPr>
          <w:lang w:val="en-US"/>
        </w:rPr>
        <w:t xml:space="preserve">with neurosyphilis </w:t>
      </w:r>
      <w:r w:rsidR="001740D0">
        <w:rPr>
          <w:lang w:val="en-US"/>
        </w:rPr>
        <w:t>figuring here as AMPAR positive in CSF</w:t>
      </w:r>
      <w:r>
        <w:rPr>
          <w:lang w:val="en-US"/>
        </w:rPr>
        <w:t xml:space="preserve"> was</w:t>
      </w:r>
      <w:r w:rsidR="00D11545">
        <w:rPr>
          <w:lang w:val="en-US"/>
        </w:rPr>
        <w:t xml:space="preserve"> also</w:t>
      </w:r>
      <w:r>
        <w:rPr>
          <w:lang w:val="en-US"/>
        </w:rPr>
        <w:t xml:space="preserve"> positive for</w:t>
      </w:r>
      <w:r w:rsidR="00D11545">
        <w:rPr>
          <w:lang w:val="en-US"/>
        </w:rPr>
        <w:t xml:space="preserve"> </w:t>
      </w:r>
      <w:r>
        <w:rPr>
          <w:lang w:val="en-US"/>
        </w:rPr>
        <w:t>LGI1</w:t>
      </w:r>
      <w:r w:rsidR="00FD1ACA">
        <w:rPr>
          <w:lang w:val="en-US"/>
        </w:rPr>
        <w:t>, CASPR2 and GABAB</w:t>
      </w:r>
      <w:r w:rsidR="00D11545">
        <w:rPr>
          <w:lang w:val="en-US"/>
        </w:rPr>
        <w:t xml:space="preserve"> in CSF. </w:t>
      </w:r>
      <w:r w:rsidR="00625477">
        <w:rPr>
          <w:lang w:val="en-US"/>
        </w:rPr>
        <w:t xml:space="preserve">Another </w:t>
      </w:r>
      <w:r w:rsidR="00B50A86">
        <w:rPr>
          <w:lang w:val="en-US"/>
        </w:rPr>
        <w:t>patient</w:t>
      </w:r>
      <w:r w:rsidR="00484363">
        <w:rPr>
          <w:lang w:val="en-US"/>
        </w:rPr>
        <w:t xml:space="preserve"> with Lyme disease</w:t>
      </w:r>
      <w:r w:rsidR="00B50A86">
        <w:rPr>
          <w:lang w:val="en-US"/>
        </w:rPr>
        <w:t xml:space="preserve"> had strong NMDAR positivity in CSF</w:t>
      </w:r>
      <w:r w:rsidR="00647777">
        <w:rPr>
          <w:lang w:val="en-US"/>
        </w:rPr>
        <w:t xml:space="preserve"> </w:t>
      </w:r>
      <w:r w:rsidR="00625477">
        <w:rPr>
          <w:lang w:val="en-US"/>
        </w:rPr>
        <w:t>(</w:t>
      </w:r>
      <w:r w:rsidR="00EA4732">
        <w:rPr>
          <w:lang w:val="en-US"/>
        </w:rPr>
        <w:t xml:space="preserve">previously published as </w:t>
      </w:r>
      <w:r w:rsidR="00625477">
        <w:rPr>
          <w:lang w:val="en-US"/>
        </w:rPr>
        <w:t>case repor</w:t>
      </w:r>
      <w:r w:rsidR="00E615E3">
        <w:rPr>
          <w:lang w:val="en-US"/>
        </w:rPr>
        <w:t>t</w:t>
      </w:r>
      <w:r w:rsidR="0070537A">
        <w:rPr>
          <w:lang w:val="en-US"/>
        </w:rPr>
        <w:fldChar w:fldCharType="begin">
          <w:fldData xml:space="preserve">PEVuZE5vdGU+PENpdGU+PEF1dGhvcj5LbnVkdHplbjwvQXV0aG9yPjxZZWFyPjIwMjA8L1llYXI+
PFJlY051bT4xOTU8L1JlY051bT48RGlzcGxheVRleHQ+WzFdPC9EaXNwbGF5VGV4dD48cmVjb3Jk
PjxyZWMtbnVtYmVyPjE5NTwvcmVjLW51bWJlcj48Zm9yZWlnbi1rZXlzPjxrZXkgYXBwPSJFTiIg
ZGItaWQ9IncwemYyZXA1aDJzYTl1ZXJ2MGt4MGR3b2VmZXdmczl4MmVmdiIgdGltZXN0YW1wPSIx
Nzc2NzcwNzgwIj4xOTU8L2tleT48L2ZvcmVpZ24ta2V5cz48cmVmLXR5cGUgbmFtZT0iSm91cm5h
bCBBcnRpY2xlIj4xNzwvcmVmLXR5cGU+PGNvbnRyaWJ1dG9ycz48YXV0aG9ycz48YXV0aG9yPktu
dWR0emVuLCBGLiBDLjwvYXV0aG9yPjxhdXRob3I+Tmlsc3NvbiwgQS4gQy48L2F1dGhvcj48YXV0
aG9yPlNrYXJwaGVkaW5zc29uLCBTLjwvYXV0aG9yPjxhdXRob3I+QmxhYWJqZXJnLCBNLjwvYXV0
aG9yPjwvYXV0aG9ycz48L2NvbnRyaWJ1dG9ycz48YXV0aC1hZGRyZXNzPkNsaW5pY2FsIENlbnRl
ciBvZiBFbWVyZ2luZyBhbmQgVmVjdG9yYm9ybmUgSW5mZWN0aW9ucywgRGVwYXJ0bWVudCBvZiBJ
bmZlY3Rpb3VzIERpc2Vhc2VzLCBPZGVuc2UgVW5pdmVyc2l0eSBIb3NwaXRhbCwgSkIgV2luc2xv
ZXdzIHZlaiA0LCBlbnRyYW5jZSAxOC0yMCwgNTAwMCwgT2RlbnNlIEMsIERlbm1hcmsuIGZyZWRy
aWtrZWtudWR0emVuQGhvdG1haWwuY29tLiYjeEQ7RGVwYXJ0bWVudCBvZiBDbGluaWNhbCBJbW11
bm9sb2d5LCBPZGVuc2UgVW5pdmVyc2l0eSBIb3NwaXRhbCwgT2RlbnNlLCBEZW5tYXJrLiYjeEQ7
Q2xpbmljYWwgQ2VudGVyIG9mIEVtZXJnaW5nIGFuZCBWZWN0b3Jib3JuZSBJbmZlY3Rpb25zLCBE
ZXBhcnRtZW50IG9mIEluZmVjdGlvdXMgRGlzZWFzZXMsIE9kZW5zZSBVbml2ZXJzaXR5IEhvc3Bp
dGFsLCBKQiBXaW5zbG9ld3MgdmVqIDQsIGVudHJhbmNlIDE4LTIwLCA1MDAwLCBPZGVuc2UgQywg
RGVubWFyay4mI3hEO0RlcGFydG1lbnQgb2YgTmV1cm9sb2d5LCBPZGVuc2UgVW5pdmVyc2l0eSBI
b3NwaXRhbCwgT2RlbnNlLCBEZW5tYXJrLiYjeEQ7RGVwYXJ0bWVudCBvZiBDbGluaWNhbCBSZXNl
YXJjaCwgVW5pdmVyc2l0eSBvZiBTb3V0aGVybiBEZW5tYXJrLCBPZGVuc2UsIERlbm1hcmsuPC9h
dXRoLWFkZHJlc3M+PHRpdGxlcz48dGl0bGU+RmFsc2UtcG9zaXRpdmUgYW50aS1OTURBIHJlY2Vw
dG9yIGFudGlib2RpZXMgaW4gc2V2ZXJlIGNhc2Ugb2YgTHltZSBuZXVyb2JvcnJlbGlvc2lzPC90
aXRsZT48c2Vjb25kYXJ5LXRpdGxlPk5ldXJvbCBTY2k8L3NlY29uZGFyeS10aXRsZT48L3RpdGxl
cz48cGVyaW9kaWNhbD48ZnVsbC10aXRsZT5OZXVyb2wgU2NpPC9mdWxsLXRpdGxlPjwvcGVyaW9k
aWNhbD48cGFnZXM+MTk3LTE5OTwvcGFnZXM+PHZvbHVtZT40MTwvdm9sdW1lPjxudW1iZXI+MTwv
bnVtYmVyPjxlZGl0aW9uPjIwMTkwNzA0PC9lZGl0aW9uPjxrZXl3b3Jkcz48a2V5d29yZD5BZHVs
dDwva2V5d29yZD48a2V5d29yZD5BdXRvYW50aWJvZGllcy8qY2VyZWJyb3NwaW5hbCBmbHVpZDwv
a2V5d29yZD48a2V5d29yZD5Cb3JyZWxpYSBidXJnZG9yZmVyaS8qaXNvbGF0aW9uICZhbXA7IHB1
cmlmaWNhdGlvbjwva2V5d29yZD48a2V5d29yZD5GYWxzZSBQb3NpdGl2ZSBSZWFjdGlvbnM8L2tl
eXdvcmQ+PGtleXdvcmQ+RmVtYWxlPC9rZXl3b3JkPjxrZXl3b3JkPkh1bWFuczwva2V5d29yZD48
a2V5d29yZD5MeW1lIE5ldXJvYm9ycmVsaW9zaXMvKmNlcmVicm9zcGluYWwgZmx1aWQvKmRpYWdu
b3Npczwva2V5d29yZD48a2V5d29yZD5SZWNlcHRvcnMsIE4tTWV0aHlsLUQtQXNwYXJ0YXRlLypt
ZXRhYm9saXNtPC9rZXl3b3JkPjxrZXl3b3JkPipTZXZlcml0eSBvZiBJbGxuZXNzIEluZGV4PC9r
ZXl3b3JkPjwva2V5d29yZHM+PGRhdGVzPjx5ZWFyPjIwMjA8L3llYXI+PHB1Yi1kYXRlcz48ZGF0
ZT5KYW48L2RhdGU+PC9wdWItZGF0ZXM+PC9kYXRlcz48aXNibj4xNTkwLTM0NzggKEVsZWN0cm9u
aWMpJiN4RDsxNTkwLTE4NzQgKFByaW50KSYjeEQ7MTU5MC0xODc0IChMaW5raW5nKTwvaXNibj48
YWNjZXNzaW9uLW51bT4zMTI3MzQ4ODwvYWNjZXNzaW9uLW51bT48dXJscz48cmVsYXRlZC11cmxz
Pjx1cmw+aHR0cHM6Ly93d3cubmNiaS5ubG0ubmloLmdvdi9wdWJtZWQvMzEyNzM0ODg8L3VybD48
L3JlbGF0ZWQtdXJscz48L3VybHM+PGN1c3RvbTE+VGhlIGF1dGhvcnMgZGVjbGFyZSB0aGF0IHRo
ZXkgaGF2ZSBubyBjb25mbGljdCBvZiBpbnRlcmVzdC48L2N1c3RvbTE+PGN1c3RvbTI+UE1DNzIy
MzE2ODwvY3VzdG9tMj48ZWxlY3Ryb25pYy1yZXNvdXJjZS1udW0+MTAuMTAwNy9zMTAwNzItMDE5
LTA0MDA0LTA8L2VsZWN0cm9uaWMtcmVzb3VyY2UtbnVtPjxyZW1vdGUtZGF0YWJhc2UtbmFtZT5N
ZWRsaW5lPC9yZW1vdGUtZGF0YWJhc2UtbmFtZT48cmVtb3RlLWRhdGFiYXNlLXByb3ZpZGVyPk5M
TTwvcmVtb3RlLWRhdGFiYXNlLXByb3ZpZGVyPjxsYW5ndWFnZT5lbmc8L2xhbmd1YWdlPjwvcmVj
b3JkPjwvQ2l0ZT48L0VuZE5vdGU+AG==
</w:fldData>
        </w:fldChar>
      </w:r>
      <w:r w:rsidR="0070537A">
        <w:rPr>
          <w:lang w:val="en-US"/>
        </w:rPr>
        <w:instrText xml:space="preserve"> ADDIN EN.CITE </w:instrText>
      </w:r>
      <w:r w:rsidR="0070537A">
        <w:rPr>
          <w:lang w:val="en-US"/>
        </w:rPr>
        <w:fldChar w:fldCharType="begin">
          <w:fldData xml:space="preserve">PEVuZE5vdGU+PENpdGU+PEF1dGhvcj5LbnVkdHplbjwvQXV0aG9yPjxZZWFyPjIwMjA8L1llYXI+
PFJlY051bT4xOTU8L1JlY051bT48RGlzcGxheVRleHQ+WzFdPC9EaXNwbGF5VGV4dD48cmVjb3Jk
PjxyZWMtbnVtYmVyPjE5NTwvcmVjLW51bWJlcj48Zm9yZWlnbi1rZXlzPjxrZXkgYXBwPSJFTiIg
ZGItaWQ9IncwemYyZXA1aDJzYTl1ZXJ2MGt4MGR3b2VmZXdmczl4MmVmdiIgdGltZXN0YW1wPSIx
Nzc2NzcwNzgwIj4xOTU8L2tleT48L2ZvcmVpZ24ta2V5cz48cmVmLXR5cGUgbmFtZT0iSm91cm5h
bCBBcnRpY2xlIj4xNzwvcmVmLXR5cGU+PGNvbnRyaWJ1dG9ycz48YXV0aG9ycz48YXV0aG9yPktu
dWR0emVuLCBGLiBDLjwvYXV0aG9yPjxhdXRob3I+Tmlsc3NvbiwgQS4gQy48L2F1dGhvcj48YXV0
aG9yPlNrYXJwaGVkaW5zc29uLCBTLjwvYXV0aG9yPjxhdXRob3I+QmxhYWJqZXJnLCBNLjwvYXV0
aG9yPjwvYXV0aG9ycz48L2NvbnRyaWJ1dG9ycz48YXV0aC1hZGRyZXNzPkNsaW5pY2FsIENlbnRl
ciBvZiBFbWVyZ2luZyBhbmQgVmVjdG9yYm9ybmUgSW5mZWN0aW9ucywgRGVwYXJ0bWVudCBvZiBJ
bmZlY3Rpb3VzIERpc2Vhc2VzLCBPZGVuc2UgVW5pdmVyc2l0eSBIb3NwaXRhbCwgSkIgV2luc2xv
ZXdzIHZlaiA0LCBlbnRyYW5jZSAxOC0yMCwgNTAwMCwgT2RlbnNlIEMsIERlbm1hcmsuIGZyZWRy
aWtrZWtudWR0emVuQGhvdG1haWwuY29tLiYjeEQ7RGVwYXJ0bWVudCBvZiBDbGluaWNhbCBJbW11
bm9sb2d5LCBPZGVuc2UgVW5pdmVyc2l0eSBIb3NwaXRhbCwgT2RlbnNlLCBEZW5tYXJrLiYjeEQ7
Q2xpbmljYWwgQ2VudGVyIG9mIEVtZXJnaW5nIGFuZCBWZWN0b3Jib3JuZSBJbmZlY3Rpb25zLCBE
ZXBhcnRtZW50IG9mIEluZmVjdGlvdXMgRGlzZWFzZXMsIE9kZW5zZSBVbml2ZXJzaXR5IEhvc3Bp
dGFsLCBKQiBXaW5zbG9ld3MgdmVqIDQsIGVudHJhbmNlIDE4LTIwLCA1MDAwLCBPZGVuc2UgQywg
RGVubWFyay4mI3hEO0RlcGFydG1lbnQgb2YgTmV1cm9sb2d5LCBPZGVuc2UgVW5pdmVyc2l0eSBI
b3NwaXRhbCwgT2RlbnNlLCBEZW5tYXJrLiYjeEQ7RGVwYXJ0bWVudCBvZiBDbGluaWNhbCBSZXNl
YXJjaCwgVW5pdmVyc2l0eSBvZiBTb3V0aGVybiBEZW5tYXJrLCBPZGVuc2UsIERlbm1hcmsuPC9h
dXRoLWFkZHJlc3M+PHRpdGxlcz48dGl0bGU+RmFsc2UtcG9zaXRpdmUgYW50aS1OTURBIHJlY2Vw
dG9yIGFudGlib2RpZXMgaW4gc2V2ZXJlIGNhc2Ugb2YgTHltZSBuZXVyb2JvcnJlbGlvc2lzPC90
aXRsZT48c2Vjb25kYXJ5LXRpdGxlPk5ldXJvbCBTY2k8L3NlY29uZGFyeS10aXRsZT48L3RpdGxl
cz48cGVyaW9kaWNhbD48ZnVsbC10aXRsZT5OZXVyb2wgU2NpPC9mdWxsLXRpdGxlPjwvcGVyaW9k
aWNhbD48cGFnZXM+MTk3LTE5OTwvcGFnZXM+PHZvbHVtZT40MTwvdm9sdW1lPjxudW1iZXI+MTwv
bnVtYmVyPjxlZGl0aW9uPjIwMTkwNzA0PC9lZGl0aW9uPjxrZXl3b3Jkcz48a2V5d29yZD5BZHVs
dDwva2V5d29yZD48a2V5d29yZD5BdXRvYW50aWJvZGllcy8qY2VyZWJyb3NwaW5hbCBmbHVpZDwv
a2V5d29yZD48a2V5d29yZD5Cb3JyZWxpYSBidXJnZG9yZmVyaS8qaXNvbGF0aW9uICZhbXA7IHB1
cmlmaWNhdGlvbjwva2V5d29yZD48a2V5d29yZD5GYWxzZSBQb3NpdGl2ZSBSZWFjdGlvbnM8L2tl
eXdvcmQ+PGtleXdvcmQ+RmVtYWxlPC9rZXl3b3JkPjxrZXl3b3JkPkh1bWFuczwva2V5d29yZD48
a2V5d29yZD5MeW1lIE5ldXJvYm9ycmVsaW9zaXMvKmNlcmVicm9zcGluYWwgZmx1aWQvKmRpYWdu
b3Npczwva2V5d29yZD48a2V5d29yZD5SZWNlcHRvcnMsIE4tTWV0aHlsLUQtQXNwYXJ0YXRlLypt
ZXRhYm9saXNtPC9rZXl3b3JkPjxrZXl3b3JkPipTZXZlcml0eSBvZiBJbGxuZXNzIEluZGV4PC9r
ZXl3b3JkPjwva2V5d29yZHM+PGRhdGVzPjx5ZWFyPjIwMjA8L3llYXI+PHB1Yi1kYXRlcz48ZGF0
ZT5KYW48L2RhdGU+PC9wdWItZGF0ZXM+PC9kYXRlcz48aXNibj4xNTkwLTM0NzggKEVsZWN0cm9u
aWMpJiN4RDsxNTkwLTE4NzQgKFByaW50KSYjeEQ7MTU5MC0xODc0IChMaW5raW5nKTwvaXNibj48
YWNjZXNzaW9uLW51bT4zMTI3MzQ4ODwvYWNjZXNzaW9uLW51bT48dXJscz48cmVsYXRlZC11cmxz
Pjx1cmw+aHR0cHM6Ly93d3cubmNiaS5ubG0ubmloLmdvdi9wdWJtZWQvMzEyNzM0ODg8L3VybD48
L3JlbGF0ZWQtdXJscz48L3VybHM+PGN1c3RvbTE+VGhlIGF1dGhvcnMgZGVjbGFyZSB0aGF0IHRo
ZXkgaGF2ZSBubyBjb25mbGljdCBvZiBpbnRlcmVzdC48L2N1c3RvbTE+PGN1c3RvbTI+UE1DNzIy
MzE2ODwvY3VzdG9tMj48ZWxlY3Ryb25pYy1yZXNvdXJjZS1udW0+MTAuMTAwNy9zMTAwNzItMDE5
LTA0MDA0LTA8L2VsZWN0cm9uaWMtcmVzb3VyY2UtbnVtPjxyZW1vdGUtZGF0YWJhc2UtbmFtZT5N
ZWRsaW5lPC9yZW1vdGUtZGF0YWJhc2UtbmFtZT48cmVtb3RlLWRhdGFiYXNlLXByb3ZpZGVyPk5M
TTwvcmVtb3RlLWRhdGFiYXNlLXByb3ZpZGVyPjxsYW5ndWFnZT5lbmc8L2xhbmd1YWdlPjwvcmVj
b3JkPjwvQ2l0ZT48L0VuZE5vdGU+AG==
</w:fldData>
        </w:fldChar>
      </w:r>
      <w:r w:rsidR="0070537A">
        <w:rPr>
          <w:lang w:val="en-US"/>
        </w:rPr>
        <w:instrText xml:space="preserve"> ADDIN EN.CITE.DATA </w:instrText>
      </w:r>
      <w:r w:rsidR="0070537A">
        <w:rPr>
          <w:lang w:val="en-US"/>
        </w:rPr>
      </w:r>
      <w:r w:rsidR="0070537A">
        <w:rPr>
          <w:lang w:val="en-US"/>
        </w:rPr>
        <w:fldChar w:fldCharType="end"/>
      </w:r>
      <w:r w:rsidR="0070537A">
        <w:rPr>
          <w:lang w:val="en-US"/>
        </w:rPr>
      </w:r>
      <w:r w:rsidR="0070537A">
        <w:rPr>
          <w:lang w:val="en-US"/>
        </w:rPr>
        <w:fldChar w:fldCharType="separate"/>
      </w:r>
      <w:r w:rsidR="0070537A">
        <w:rPr>
          <w:noProof/>
          <w:lang w:val="en-US"/>
        </w:rPr>
        <w:t>[1]</w:t>
      </w:r>
      <w:r w:rsidR="0070537A">
        <w:rPr>
          <w:lang w:val="en-US"/>
        </w:rPr>
        <w:fldChar w:fldCharType="end"/>
      </w:r>
      <w:r w:rsidR="00625477">
        <w:rPr>
          <w:lang w:val="en-US"/>
        </w:rPr>
        <w:t>)</w:t>
      </w:r>
      <w:r w:rsidR="00484363">
        <w:rPr>
          <w:lang w:val="en-US"/>
        </w:rPr>
        <w:t>.</w:t>
      </w:r>
    </w:p>
    <w:p w14:paraId="5030122D" w14:textId="77777777" w:rsidR="0070537A" w:rsidRDefault="0070537A" w:rsidP="002269BD">
      <w:pPr>
        <w:rPr>
          <w:lang w:val="en-US"/>
        </w:rPr>
      </w:pPr>
    </w:p>
    <w:p w14:paraId="20589DAC" w14:textId="0D2ED53D" w:rsidR="0070537A" w:rsidRDefault="0070537A" w:rsidP="0070537A">
      <w:pPr>
        <w:pStyle w:val="Overskrift1"/>
        <w:rPr>
          <w:lang w:val="en-US"/>
        </w:rPr>
      </w:pPr>
      <w:r>
        <w:rPr>
          <w:lang w:val="en-US"/>
        </w:rPr>
        <w:t>References</w:t>
      </w:r>
    </w:p>
    <w:p w14:paraId="0D32E6C3" w14:textId="77777777" w:rsidR="0070537A" w:rsidRPr="0070537A" w:rsidRDefault="0070537A" w:rsidP="0070537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0537A">
        <w:t>1.</w:t>
      </w:r>
      <w:r w:rsidRPr="0070537A">
        <w:tab/>
        <w:t>Knudtzen FC, Nilsson AC, Skarphedinsson S, Blaabjerg M (2020) False-positive anti-NMDA receptor antibodies in severe case of Lyme neuroborreliosis. Neurol Sci 41:197-199</w:t>
      </w:r>
    </w:p>
    <w:p w14:paraId="1FFC62AF" w14:textId="5DF4A38B" w:rsidR="003F1852" w:rsidRPr="002269BD" w:rsidRDefault="0070537A" w:rsidP="002269BD">
      <w:pPr>
        <w:rPr>
          <w:lang w:val="en-US"/>
        </w:rPr>
      </w:pPr>
      <w:r>
        <w:rPr>
          <w:lang w:val="en-US"/>
        </w:rPr>
        <w:fldChar w:fldCharType="end"/>
      </w:r>
    </w:p>
    <w:sectPr w:rsidR="003F1852" w:rsidRPr="002269BD" w:rsidSect="00B50DC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57A5F"/>
    <w:multiLevelType w:val="hybridMultilevel"/>
    <w:tmpl w:val="513857BE"/>
    <w:lvl w:ilvl="0" w:tplc="9BD609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0A3679"/>
    <w:multiLevelType w:val="hybridMultilevel"/>
    <w:tmpl w:val="EB7ED5F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17079"/>
    <w:multiLevelType w:val="hybridMultilevel"/>
    <w:tmpl w:val="C9AAF9A6"/>
    <w:lvl w:ilvl="0" w:tplc="A98255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23F16"/>
    <w:multiLevelType w:val="hybridMultilevel"/>
    <w:tmpl w:val="4AC6DAE4"/>
    <w:lvl w:ilvl="0" w:tplc="6050346E">
      <w:start w:val="1"/>
      <w:numFmt w:val="decimal"/>
      <w:lvlText w:val="%1."/>
      <w:lvlJc w:val="left"/>
      <w:pPr>
        <w:ind w:left="1440" w:hanging="360"/>
      </w:pPr>
    </w:lvl>
    <w:lvl w:ilvl="1" w:tplc="012E95E6">
      <w:start w:val="1"/>
      <w:numFmt w:val="lowerLetter"/>
      <w:lvlText w:val="%2."/>
      <w:lvlJc w:val="left"/>
      <w:pPr>
        <w:ind w:left="2160" w:hanging="360"/>
      </w:pPr>
    </w:lvl>
    <w:lvl w:ilvl="2" w:tplc="0AD29F4A">
      <w:start w:val="1"/>
      <w:numFmt w:val="lowerRoman"/>
      <w:lvlText w:val="%3."/>
      <w:lvlJc w:val="right"/>
      <w:pPr>
        <w:ind w:left="2880" w:hanging="360"/>
      </w:pPr>
    </w:lvl>
    <w:lvl w:ilvl="3" w:tplc="81B68AFE">
      <w:start w:val="1"/>
      <w:numFmt w:val="decimal"/>
      <w:lvlText w:val="%4."/>
      <w:lvlJc w:val="left"/>
      <w:pPr>
        <w:ind w:left="1440" w:hanging="360"/>
      </w:pPr>
    </w:lvl>
    <w:lvl w:ilvl="4" w:tplc="B7360DA0">
      <w:start w:val="1"/>
      <w:numFmt w:val="decimal"/>
      <w:lvlText w:val="%5."/>
      <w:lvlJc w:val="left"/>
      <w:pPr>
        <w:ind w:left="1440" w:hanging="360"/>
      </w:pPr>
    </w:lvl>
    <w:lvl w:ilvl="5" w:tplc="12F6C560">
      <w:start w:val="1"/>
      <w:numFmt w:val="decimal"/>
      <w:lvlText w:val="%6."/>
      <w:lvlJc w:val="left"/>
      <w:pPr>
        <w:ind w:left="1440" w:hanging="360"/>
      </w:pPr>
    </w:lvl>
    <w:lvl w:ilvl="6" w:tplc="AC3E56A4">
      <w:start w:val="1"/>
      <w:numFmt w:val="decimal"/>
      <w:lvlText w:val="%7."/>
      <w:lvlJc w:val="left"/>
      <w:pPr>
        <w:ind w:left="1440" w:hanging="360"/>
      </w:pPr>
    </w:lvl>
    <w:lvl w:ilvl="7" w:tplc="21EA7C14">
      <w:start w:val="1"/>
      <w:numFmt w:val="decimal"/>
      <w:lvlText w:val="%8."/>
      <w:lvlJc w:val="left"/>
      <w:pPr>
        <w:ind w:left="1440" w:hanging="360"/>
      </w:pPr>
    </w:lvl>
    <w:lvl w:ilvl="8" w:tplc="9E4E8EEC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2653698D"/>
    <w:multiLevelType w:val="hybridMultilevel"/>
    <w:tmpl w:val="C6FC6A58"/>
    <w:lvl w:ilvl="0" w:tplc="B36AA09E">
      <w:start w:val="1"/>
      <w:numFmt w:val="decimal"/>
      <w:lvlText w:val="%1."/>
      <w:lvlJc w:val="left"/>
      <w:pPr>
        <w:ind w:left="1440" w:hanging="360"/>
      </w:pPr>
    </w:lvl>
    <w:lvl w:ilvl="1" w:tplc="38C409D6">
      <w:start w:val="1"/>
      <w:numFmt w:val="lowerLetter"/>
      <w:lvlText w:val="%2."/>
      <w:lvlJc w:val="left"/>
      <w:pPr>
        <w:ind w:left="2160" w:hanging="360"/>
      </w:pPr>
    </w:lvl>
    <w:lvl w:ilvl="2" w:tplc="E12854E6">
      <w:start w:val="1"/>
      <w:numFmt w:val="decimal"/>
      <w:lvlText w:val="%3."/>
      <w:lvlJc w:val="left"/>
      <w:pPr>
        <w:ind w:left="1440" w:hanging="360"/>
      </w:pPr>
    </w:lvl>
    <w:lvl w:ilvl="3" w:tplc="765C2D00">
      <w:start w:val="1"/>
      <w:numFmt w:val="decimal"/>
      <w:lvlText w:val="%4."/>
      <w:lvlJc w:val="left"/>
      <w:pPr>
        <w:ind w:left="1440" w:hanging="360"/>
      </w:pPr>
    </w:lvl>
    <w:lvl w:ilvl="4" w:tplc="AF7CA7B6">
      <w:start w:val="1"/>
      <w:numFmt w:val="decimal"/>
      <w:lvlText w:val="%5."/>
      <w:lvlJc w:val="left"/>
      <w:pPr>
        <w:ind w:left="1440" w:hanging="360"/>
      </w:pPr>
    </w:lvl>
    <w:lvl w:ilvl="5" w:tplc="97041DB4">
      <w:start w:val="1"/>
      <w:numFmt w:val="decimal"/>
      <w:lvlText w:val="%6."/>
      <w:lvlJc w:val="left"/>
      <w:pPr>
        <w:ind w:left="1440" w:hanging="360"/>
      </w:pPr>
    </w:lvl>
    <w:lvl w:ilvl="6" w:tplc="E11C8F12">
      <w:start w:val="1"/>
      <w:numFmt w:val="decimal"/>
      <w:lvlText w:val="%7."/>
      <w:lvlJc w:val="left"/>
      <w:pPr>
        <w:ind w:left="1440" w:hanging="360"/>
      </w:pPr>
    </w:lvl>
    <w:lvl w:ilvl="7" w:tplc="2AE85190">
      <w:start w:val="1"/>
      <w:numFmt w:val="decimal"/>
      <w:lvlText w:val="%8."/>
      <w:lvlJc w:val="left"/>
      <w:pPr>
        <w:ind w:left="1440" w:hanging="360"/>
      </w:pPr>
    </w:lvl>
    <w:lvl w:ilvl="8" w:tplc="928A3C12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29915430"/>
    <w:multiLevelType w:val="hybridMultilevel"/>
    <w:tmpl w:val="66566EA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C6747E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B1591A"/>
    <w:multiLevelType w:val="hybridMultilevel"/>
    <w:tmpl w:val="6AC4820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AE6295"/>
    <w:multiLevelType w:val="hybridMultilevel"/>
    <w:tmpl w:val="54909086"/>
    <w:lvl w:ilvl="0" w:tplc="5FB88590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496F71"/>
    <w:multiLevelType w:val="hybridMultilevel"/>
    <w:tmpl w:val="71B21D2A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6951D1"/>
    <w:multiLevelType w:val="hybridMultilevel"/>
    <w:tmpl w:val="604EEEF2"/>
    <w:lvl w:ilvl="0" w:tplc="80EC3E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514AA6"/>
    <w:multiLevelType w:val="multilevel"/>
    <w:tmpl w:val="1A9AEE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CB42DE5"/>
    <w:multiLevelType w:val="hybridMultilevel"/>
    <w:tmpl w:val="D3DE81A6"/>
    <w:lvl w:ilvl="0" w:tplc="678496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4C5D0B"/>
    <w:multiLevelType w:val="hybridMultilevel"/>
    <w:tmpl w:val="660E7C4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060782"/>
    <w:multiLevelType w:val="hybridMultilevel"/>
    <w:tmpl w:val="A74EE512"/>
    <w:lvl w:ilvl="0" w:tplc="91A25E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5606617">
    <w:abstractNumId w:val="12"/>
  </w:num>
  <w:num w:numId="2" w16cid:durableId="1485972915">
    <w:abstractNumId w:val="1"/>
  </w:num>
  <w:num w:numId="3" w16cid:durableId="1952466423">
    <w:abstractNumId w:val="5"/>
  </w:num>
  <w:num w:numId="4" w16cid:durableId="1108282759">
    <w:abstractNumId w:val="3"/>
  </w:num>
  <w:num w:numId="5" w16cid:durableId="1873691848">
    <w:abstractNumId w:val="10"/>
  </w:num>
  <w:num w:numId="6" w16cid:durableId="570195809">
    <w:abstractNumId w:val="10"/>
    <w:lvlOverride w:ilvl="1">
      <w:lvl w:ilvl="1">
        <w:numFmt w:val="lowerLetter"/>
        <w:lvlText w:val="%2."/>
        <w:lvlJc w:val="left"/>
      </w:lvl>
    </w:lvlOverride>
  </w:num>
  <w:num w:numId="7" w16cid:durableId="923803133">
    <w:abstractNumId w:val="10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8" w16cid:durableId="72509748">
    <w:abstractNumId w:val="10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9" w16cid:durableId="1505167516">
    <w:abstractNumId w:val="10"/>
    <w:lvlOverride w:ilvl="1">
      <w:lvl w:ilvl="1">
        <w:numFmt w:val="lowerLetter"/>
        <w:lvlText w:val="%2."/>
        <w:lvlJc w:val="left"/>
      </w:lvl>
    </w:lvlOverride>
  </w:num>
  <w:num w:numId="10" w16cid:durableId="985355121">
    <w:abstractNumId w:val="10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1" w16cid:durableId="800152853">
    <w:abstractNumId w:val="10"/>
    <w:lvlOverride w:ilvl="1">
      <w:lvl w:ilvl="1">
        <w:numFmt w:val="lowerLetter"/>
        <w:lvlText w:val="%2."/>
        <w:lvlJc w:val="left"/>
      </w:lvl>
    </w:lvlOverride>
  </w:num>
  <w:num w:numId="12" w16cid:durableId="349113677">
    <w:abstractNumId w:val="10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3" w16cid:durableId="1902986464">
    <w:abstractNumId w:val="4"/>
  </w:num>
  <w:num w:numId="14" w16cid:durableId="423455889">
    <w:abstractNumId w:val="13"/>
  </w:num>
  <w:num w:numId="15" w16cid:durableId="45762906">
    <w:abstractNumId w:val="11"/>
  </w:num>
  <w:num w:numId="16" w16cid:durableId="1211958953">
    <w:abstractNumId w:val="7"/>
  </w:num>
  <w:num w:numId="17" w16cid:durableId="2077437248">
    <w:abstractNumId w:val="6"/>
  </w:num>
  <w:num w:numId="18" w16cid:durableId="789007396">
    <w:abstractNumId w:val="9"/>
  </w:num>
  <w:num w:numId="19" w16cid:durableId="1960141251">
    <w:abstractNumId w:val="8"/>
  </w:num>
  <w:num w:numId="20" w16cid:durableId="145127620">
    <w:abstractNumId w:val="0"/>
  </w:num>
  <w:num w:numId="21" w16cid:durableId="11896795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f2ep5h2sa9uerv0kx0dwoefewfs9x2efv&quot;&gt;ACDC Endnote library&lt;record-ids&gt;&lt;item&gt;195&lt;/item&gt;&lt;/record-ids&gt;&lt;/item&gt;&lt;/Libraries&gt;"/>
  </w:docVars>
  <w:rsids>
    <w:rsidRoot w:val="006B055F"/>
    <w:rsid w:val="0000006B"/>
    <w:rsid w:val="0000151A"/>
    <w:rsid w:val="00002414"/>
    <w:rsid w:val="00002578"/>
    <w:rsid w:val="00002826"/>
    <w:rsid w:val="0000468C"/>
    <w:rsid w:val="00004FBA"/>
    <w:rsid w:val="00005BE1"/>
    <w:rsid w:val="00007A81"/>
    <w:rsid w:val="000100D2"/>
    <w:rsid w:val="000112AB"/>
    <w:rsid w:val="000121E7"/>
    <w:rsid w:val="00014571"/>
    <w:rsid w:val="00014D22"/>
    <w:rsid w:val="000158E6"/>
    <w:rsid w:val="00016761"/>
    <w:rsid w:val="00020DAA"/>
    <w:rsid w:val="000214D1"/>
    <w:rsid w:val="000217F4"/>
    <w:rsid w:val="00021B27"/>
    <w:rsid w:val="00023893"/>
    <w:rsid w:val="0002629C"/>
    <w:rsid w:val="000301F1"/>
    <w:rsid w:val="000306F6"/>
    <w:rsid w:val="000345D6"/>
    <w:rsid w:val="0003627F"/>
    <w:rsid w:val="00037B58"/>
    <w:rsid w:val="000404E1"/>
    <w:rsid w:val="00040B63"/>
    <w:rsid w:val="000414F5"/>
    <w:rsid w:val="00043409"/>
    <w:rsid w:val="00043410"/>
    <w:rsid w:val="00043508"/>
    <w:rsid w:val="00044EBD"/>
    <w:rsid w:val="00045D8F"/>
    <w:rsid w:val="00046161"/>
    <w:rsid w:val="00046754"/>
    <w:rsid w:val="00047BAC"/>
    <w:rsid w:val="0005033A"/>
    <w:rsid w:val="00052E6E"/>
    <w:rsid w:val="000534A3"/>
    <w:rsid w:val="00056E8B"/>
    <w:rsid w:val="000603AA"/>
    <w:rsid w:val="00061AA1"/>
    <w:rsid w:val="00061C4A"/>
    <w:rsid w:val="00061F88"/>
    <w:rsid w:val="00061FD6"/>
    <w:rsid w:val="0006207F"/>
    <w:rsid w:val="00062986"/>
    <w:rsid w:val="0006549D"/>
    <w:rsid w:val="00072777"/>
    <w:rsid w:val="00072D02"/>
    <w:rsid w:val="00072F89"/>
    <w:rsid w:val="0007317C"/>
    <w:rsid w:val="00074177"/>
    <w:rsid w:val="00074DF2"/>
    <w:rsid w:val="00075324"/>
    <w:rsid w:val="00075A82"/>
    <w:rsid w:val="000770EC"/>
    <w:rsid w:val="00077ECB"/>
    <w:rsid w:val="00080039"/>
    <w:rsid w:val="00080FB6"/>
    <w:rsid w:val="00081564"/>
    <w:rsid w:val="0008182A"/>
    <w:rsid w:val="00081CCD"/>
    <w:rsid w:val="0008299F"/>
    <w:rsid w:val="00082B4C"/>
    <w:rsid w:val="00082D92"/>
    <w:rsid w:val="00085EBA"/>
    <w:rsid w:val="00085F28"/>
    <w:rsid w:val="00086975"/>
    <w:rsid w:val="00087C96"/>
    <w:rsid w:val="000901D6"/>
    <w:rsid w:val="000902B7"/>
    <w:rsid w:val="00094D72"/>
    <w:rsid w:val="00095112"/>
    <w:rsid w:val="00095E78"/>
    <w:rsid w:val="00095F45"/>
    <w:rsid w:val="00097A10"/>
    <w:rsid w:val="00097FC3"/>
    <w:rsid w:val="000A2609"/>
    <w:rsid w:val="000A2E7D"/>
    <w:rsid w:val="000A3503"/>
    <w:rsid w:val="000A3F6C"/>
    <w:rsid w:val="000A4E7C"/>
    <w:rsid w:val="000A566F"/>
    <w:rsid w:val="000A5C1A"/>
    <w:rsid w:val="000A604E"/>
    <w:rsid w:val="000A7304"/>
    <w:rsid w:val="000B53AF"/>
    <w:rsid w:val="000B5965"/>
    <w:rsid w:val="000B69DF"/>
    <w:rsid w:val="000C17E7"/>
    <w:rsid w:val="000C1EFD"/>
    <w:rsid w:val="000C59B4"/>
    <w:rsid w:val="000C751B"/>
    <w:rsid w:val="000C76E3"/>
    <w:rsid w:val="000D0ADB"/>
    <w:rsid w:val="000D1476"/>
    <w:rsid w:val="000D611A"/>
    <w:rsid w:val="000D6442"/>
    <w:rsid w:val="000D716A"/>
    <w:rsid w:val="000E0D41"/>
    <w:rsid w:val="000E16D4"/>
    <w:rsid w:val="000E1B31"/>
    <w:rsid w:val="000E2CC5"/>
    <w:rsid w:val="000E52AD"/>
    <w:rsid w:val="000E54AE"/>
    <w:rsid w:val="000E644E"/>
    <w:rsid w:val="000E76DD"/>
    <w:rsid w:val="000E796F"/>
    <w:rsid w:val="000E79E3"/>
    <w:rsid w:val="000F0634"/>
    <w:rsid w:val="000F24CB"/>
    <w:rsid w:val="000F2889"/>
    <w:rsid w:val="000F2E2B"/>
    <w:rsid w:val="000F3D16"/>
    <w:rsid w:val="000F5098"/>
    <w:rsid w:val="000F51D8"/>
    <w:rsid w:val="000F6BC6"/>
    <w:rsid w:val="000F74FB"/>
    <w:rsid w:val="000F7FE4"/>
    <w:rsid w:val="00101914"/>
    <w:rsid w:val="001044DC"/>
    <w:rsid w:val="00105988"/>
    <w:rsid w:val="00105ADC"/>
    <w:rsid w:val="0010717A"/>
    <w:rsid w:val="001075A9"/>
    <w:rsid w:val="00107F97"/>
    <w:rsid w:val="00110FB0"/>
    <w:rsid w:val="00111A3E"/>
    <w:rsid w:val="00112030"/>
    <w:rsid w:val="00112A08"/>
    <w:rsid w:val="001138C4"/>
    <w:rsid w:val="0011635E"/>
    <w:rsid w:val="001165BB"/>
    <w:rsid w:val="001207A5"/>
    <w:rsid w:val="0012093A"/>
    <w:rsid w:val="00124BDB"/>
    <w:rsid w:val="00125E7E"/>
    <w:rsid w:val="0012683D"/>
    <w:rsid w:val="001268D0"/>
    <w:rsid w:val="00126BCD"/>
    <w:rsid w:val="0013060A"/>
    <w:rsid w:val="00131737"/>
    <w:rsid w:val="0013314D"/>
    <w:rsid w:val="00133333"/>
    <w:rsid w:val="00135836"/>
    <w:rsid w:val="00137A00"/>
    <w:rsid w:val="00137B82"/>
    <w:rsid w:val="00140E36"/>
    <w:rsid w:val="0014140A"/>
    <w:rsid w:val="001416A7"/>
    <w:rsid w:val="00142D76"/>
    <w:rsid w:val="00142E6D"/>
    <w:rsid w:val="001445D3"/>
    <w:rsid w:val="00152307"/>
    <w:rsid w:val="00152327"/>
    <w:rsid w:val="001557FF"/>
    <w:rsid w:val="0016037F"/>
    <w:rsid w:val="00160E72"/>
    <w:rsid w:val="00161E75"/>
    <w:rsid w:val="00162CD9"/>
    <w:rsid w:val="00163CC1"/>
    <w:rsid w:val="00163FC1"/>
    <w:rsid w:val="00164771"/>
    <w:rsid w:val="00164DE9"/>
    <w:rsid w:val="00170495"/>
    <w:rsid w:val="00171177"/>
    <w:rsid w:val="001740D0"/>
    <w:rsid w:val="001741A0"/>
    <w:rsid w:val="00174B60"/>
    <w:rsid w:val="00176173"/>
    <w:rsid w:val="001762C8"/>
    <w:rsid w:val="00177864"/>
    <w:rsid w:val="00177DCC"/>
    <w:rsid w:val="00177DF9"/>
    <w:rsid w:val="001810AC"/>
    <w:rsid w:val="00183FF5"/>
    <w:rsid w:val="00184AC7"/>
    <w:rsid w:val="00185DE9"/>
    <w:rsid w:val="00186284"/>
    <w:rsid w:val="001870A4"/>
    <w:rsid w:val="00190859"/>
    <w:rsid w:val="00190AB8"/>
    <w:rsid w:val="00191F3D"/>
    <w:rsid w:val="00191F6B"/>
    <w:rsid w:val="00192677"/>
    <w:rsid w:val="0019298E"/>
    <w:rsid w:val="00193E2B"/>
    <w:rsid w:val="00196081"/>
    <w:rsid w:val="00196F37"/>
    <w:rsid w:val="001972C1"/>
    <w:rsid w:val="00197644"/>
    <w:rsid w:val="001A098C"/>
    <w:rsid w:val="001A1F18"/>
    <w:rsid w:val="001A2233"/>
    <w:rsid w:val="001A2D40"/>
    <w:rsid w:val="001A30D9"/>
    <w:rsid w:val="001A353C"/>
    <w:rsid w:val="001A62AC"/>
    <w:rsid w:val="001A78C5"/>
    <w:rsid w:val="001B0BA2"/>
    <w:rsid w:val="001B0DA0"/>
    <w:rsid w:val="001B1552"/>
    <w:rsid w:val="001B5672"/>
    <w:rsid w:val="001B78CF"/>
    <w:rsid w:val="001B7AF9"/>
    <w:rsid w:val="001B7FB9"/>
    <w:rsid w:val="001C0D2C"/>
    <w:rsid w:val="001C2421"/>
    <w:rsid w:val="001C2E45"/>
    <w:rsid w:val="001C3221"/>
    <w:rsid w:val="001C3335"/>
    <w:rsid w:val="001C47E3"/>
    <w:rsid w:val="001C6116"/>
    <w:rsid w:val="001C612A"/>
    <w:rsid w:val="001C7150"/>
    <w:rsid w:val="001C78DB"/>
    <w:rsid w:val="001D5768"/>
    <w:rsid w:val="001E035D"/>
    <w:rsid w:val="001E1110"/>
    <w:rsid w:val="001E169F"/>
    <w:rsid w:val="001E356D"/>
    <w:rsid w:val="001E59CF"/>
    <w:rsid w:val="001E5BD1"/>
    <w:rsid w:val="001E5C59"/>
    <w:rsid w:val="001E7E4B"/>
    <w:rsid w:val="001F05C7"/>
    <w:rsid w:val="001F0C7D"/>
    <w:rsid w:val="001F3564"/>
    <w:rsid w:val="001F39A3"/>
    <w:rsid w:val="001F3C1A"/>
    <w:rsid w:val="001F429B"/>
    <w:rsid w:val="001F42D7"/>
    <w:rsid w:val="001F4AEB"/>
    <w:rsid w:val="001F5813"/>
    <w:rsid w:val="001F6C3E"/>
    <w:rsid w:val="001F718B"/>
    <w:rsid w:val="001F752E"/>
    <w:rsid w:val="0020146A"/>
    <w:rsid w:val="00203564"/>
    <w:rsid w:val="002055E0"/>
    <w:rsid w:val="002061DA"/>
    <w:rsid w:val="00210624"/>
    <w:rsid w:val="00211202"/>
    <w:rsid w:val="00211DC8"/>
    <w:rsid w:val="00214968"/>
    <w:rsid w:val="00214A2B"/>
    <w:rsid w:val="00214F9F"/>
    <w:rsid w:val="002153A2"/>
    <w:rsid w:val="0021576E"/>
    <w:rsid w:val="00215A70"/>
    <w:rsid w:val="00220399"/>
    <w:rsid w:val="00220960"/>
    <w:rsid w:val="00221298"/>
    <w:rsid w:val="00223DCC"/>
    <w:rsid w:val="002269BD"/>
    <w:rsid w:val="002278E4"/>
    <w:rsid w:val="00231C2A"/>
    <w:rsid w:val="00232D04"/>
    <w:rsid w:val="00233672"/>
    <w:rsid w:val="00236805"/>
    <w:rsid w:val="0023688D"/>
    <w:rsid w:val="00236C62"/>
    <w:rsid w:val="00245546"/>
    <w:rsid w:val="00246004"/>
    <w:rsid w:val="002470AA"/>
    <w:rsid w:val="0025018D"/>
    <w:rsid w:val="00250FD2"/>
    <w:rsid w:val="002525BD"/>
    <w:rsid w:val="00261DD7"/>
    <w:rsid w:val="00262507"/>
    <w:rsid w:val="0026292A"/>
    <w:rsid w:val="00263177"/>
    <w:rsid w:val="00263460"/>
    <w:rsid w:val="002635E7"/>
    <w:rsid w:val="002637DB"/>
    <w:rsid w:val="00263B20"/>
    <w:rsid w:val="00263B7E"/>
    <w:rsid w:val="002645B8"/>
    <w:rsid w:val="002667AF"/>
    <w:rsid w:val="00266A31"/>
    <w:rsid w:val="0027043A"/>
    <w:rsid w:val="00270741"/>
    <w:rsid w:val="00271911"/>
    <w:rsid w:val="00271CCF"/>
    <w:rsid w:val="00276220"/>
    <w:rsid w:val="00276F27"/>
    <w:rsid w:val="00280037"/>
    <w:rsid w:val="00281147"/>
    <w:rsid w:val="00281884"/>
    <w:rsid w:val="00285186"/>
    <w:rsid w:val="00287336"/>
    <w:rsid w:val="00287475"/>
    <w:rsid w:val="002907C4"/>
    <w:rsid w:val="00290FD3"/>
    <w:rsid w:val="0029274F"/>
    <w:rsid w:val="00292AE2"/>
    <w:rsid w:val="00293E7E"/>
    <w:rsid w:val="002948F8"/>
    <w:rsid w:val="00294CD4"/>
    <w:rsid w:val="00296D8F"/>
    <w:rsid w:val="00297185"/>
    <w:rsid w:val="002A05CD"/>
    <w:rsid w:val="002A1EF8"/>
    <w:rsid w:val="002A30D1"/>
    <w:rsid w:val="002A320B"/>
    <w:rsid w:val="002A4F91"/>
    <w:rsid w:val="002A680B"/>
    <w:rsid w:val="002A6B10"/>
    <w:rsid w:val="002B133A"/>
    <w:rsid w:val="002B2F5D"/>
    <w:rsid w:val="002B39B1"/>
    <w:rsid w:val="002B4067"/>
    <w:rsid w:val="002B6010"/>
    <w:rsid w:val="002C17BF"/>
    <w:rsid w:val="002C29A7"/>
    <w:rsid w:val="002C3FFC"/>
    <w:rsid w:val="002C42CD"/>
    <w:rsid w:val="002C6F81"/>
    <w:rsid w:val="002C72E9"/>
    <w:rsid w:val="002D03EF"/>
    <w:rsid w:val="002D0B59"/>
    <w:rsid w:val="002D1874"/>
    <w:rsid w:val="002D3E03"/>
    <w:rsid w:val="002D4BFF"/>
    <w:rsid w:val="002D5B91"/>
    <w:rsid w:val="002D6AA7"/>
    <w:rsid w:val="002D6C03"/>
    <w:rsid w:val="002D730D"/>
    <w:rsid w:val="002E0D03"/>
    <w:rsid w:val="002E0D0A"/>
    <w:rsid w:val="002E15F5"/>
    <w:rsid w:val="002E2669"/>
    <w:rsid w:val="002E346F"/>
    <w:rsid w:val="002E35EC"/>
    <w:rsid w:val="002E40EA"/>
    <w:rsid w:val="002E426F"/>
    <w:rsid w:val="002E474F"/>
    <w:rsid w:val="002E4989"/>
    <w:rsid w:val="002E4D26"/>
    <w:rsid w:val="002E6C89"/>
    <w:rsid w:val="002F00FA"/>
    <w:rsid w:val="002F1A3F"/>
    <w:rsid w:val="002F2961"/>
    <w:rsid w:val="002F3BC2"/>
    <w:rsid w:val="002F46F0"/>
    <w:rsid w:val="002F6EEC"/>
    <w:rsid w:val="00300CF7"/>
    <w:rsid w:val="003018E8"/>
    <w:rsid w:val="00302DCC"/>
    <w:rsid w:val="0030382A"/>
    <w:rsid w:val="00305352"/>
    <w:rsid w:val="0030573D"/>
    <w:rsid w:val="0030574A"/>
    <w:rsid w:val="00307A54"/>
    <w:rsid w:val="00310450"/>
    <w:rsid w:val="0031065D"/>
    <w:rsid w:val="0031111F"/>
    <w:rsid w:val="00312E17"/>
    <w:rsid w:val="00312EAE"/>
    <w:rsid w:val="003163D3"/>
    <w:rsid w:val="003225DD"/>
    <w:rsid w:val="00322898"/>
    <w:rsid w:val="003230FD"/>
    <w:rsid w:val="0032344B"/>
    <w:rsid w:val="0032361C"/>
    <w:rsid w:val="00323734"/>
    <w:rsid w:val="00324037"/>
    <w:rsid w:val="00324180"/>
    <w:rsid w:val="003245BB"/>
    <w:rsid w:val="00324816"/>
    <w:rsid w:val="0032501B"/>
    <w:rsid w:val="00326501"/>
    <w:rsid w:val="00331CE4"/>
    <w:rsid w:val="00333A52"/>
    <w:rsid w:val="00334287"/>
    <w:rsid w:val="0033469B"/>
    <w:rsid w:val="00335392"/>
    <w:rsid w:val="00335B14"/>
    <w:rsid w:val="00336152"/>
    <w:rsid w:val="00337078"/>
    <w:rsid w:val="00343643"/>
    <w:rsid w:val="00344EA7"/>
    <w:rsid w:val="00344EF9"/>
    <w:rsid w:val="0034693F"/>
    <w:rsid w:val="00352660"/>
    <w:rsid w:val="00352778"/>
    <w:rsid w:val="00352C9B"/>
    <w:rsid w:val="00353E57"/>
    <w:rsid w:val="00354DDF"/>
    <w:rsid w:val="00356748"/>
    <w:rsid w:val="0035732E"/>
    <w:rsid w:val="00357B9C"/>
    <w:rsid w:val="00360355"/>
    <w:rsid w:val="00361DB7"/>
    <w:rsid w:val="0036353C"/>
    <w:rsid w:val="00363575"/>
    <w:rsid w:val="00364C48"/>
    <w:rsid w:val="00365405"/>
    <w:rsid w:val="00366146"/>
    <w:rsid w:val="0037047A"/>
    <w:rsid w:val="0037228D"/>
    <w:rsid w:val="00373133"/>
    <w:rsid w:val="0037443E"/>
    <w:rsid w:val="003749F8"/>
    <w:rsid w:val="003761BB"/>
    <w:rsid w:val="003800D0"/>
    <w:rsid w:val="00381933"/>
    <w:rsid w:val="00384BCD"/>
    <w:rsid w:val="0038567F"/>
    <w:rsid w:val="003869CE"/>
    <w:rsid w:val="00390F59"/>
    <w:rsid w:val="00392115"/>
    <w:rsid w:val="00392782"/>
    <w:rsid w:val="00397AA7"/>
    <w:rsid w:val="003A1CE2"/>
    <w:rsid w:val="003A3288"/>
    <w:rsid w:val="003A3461"/>
    <w:rsid w:val="003A4F77"/>
    <w:rsid w:val="003A69F6"/>
    <w:rsid w:val="003A6D56"/>
    <w:rsid w:val="003A74A1"/>
    <w:rsid w:val="003B022B"/>
    <w:rsid w:val="003B21A0"/>
    <w:rsid w:val="003B2CD5"/>
    <w:rsid w:val="003B35B6"/>
    <w:rsid w:val="003B46ED"/>
    <w:rsid w:val="003B5D50"/>
    <w:rsid w:val="003B600A"/>
    <w:rsid w:val="003B7B40"/>
    <w:rsid w:val="003B7D65"/>
    <w:rsid w:val="003C0C8D"/>
    <w:rsid w:val="003C10B5"/>
    <w:rsid w:val="003C3568"/>
    <w:rsid w:val="003C3B23"/>
    <w:rsid w:val="003C3E1F"/>
    <w:rsid w:val="003C5F16"/>
    <w:rsid w:val="003C7DEA"/>
    <w:rsid w:val="003D0E10"/>
    <w:rsid w:val="003D1FE2"/>
    <w:rsid w:val="003D3B70"/>
    <w:rsid w:val="003D6268"/>
    <w:rsid w:val="003D6754"/>
    <w:rsid w:val="003D6C8F"/>
    <w:rsid w:val="003E116D"/>
    <w:rsid w:val="003E147B"/>
    <w:rsid w:val="003E20EA"/>
    <w:rsid w:val="003E2B71"/>
    <w:rsid w:val="003E4592"/>
    <w:rsid w:val="003E5C5F"/>
    <w:rsid w:val="003F0393"/>
    <w:rsid w:val="003F1852"/>
    <w:rsid w:val="003F2534"/>
    <w:rsid w:val="003F2FC0"/>
    <w:rsid w:val="003F5072"/>
    <w:rsid w:val="003F6965"/>
    <w:rsid w:val="004022AC"/>
    <w:rsid w:val="0040301B"/>
    <w:rsid w:val="00403582"/>
    <w:rsid w:val="00403898"/>
    <w:rsid w:val="00405E52"/>
    <w:rsid w:val="00406B9C"/>
    <w:rsid w:val="004101B2"/>
    <w:rsid w:val="00410442"/>
    <w:rsid w:val="004123FF"/>
    <w:rsid w:val="00412DF0"/>
    <w:rsid w:val="00413FB6"/>
    <w:rsid w:val="0041481B"/>
    <w:rsid w:val="004148AB"/>
    <w:rsid w:val="00414A70"/>
    <w:rsid w:val="00417A47"/>
    <w:rsid w:val="0042030E"/>
    <w:rsid w:val="004232D9"/>
    <w:rsid w:val="00424E8C"/>
    <w:rsid w:val="004250B9"/>
    <w:rsid w:val="00425BC9"/>
    <w:rsid w:val="00425C70"/>
    <w:rsid w:val="00427349"/>
    <w:rsid w:val="004307CE"/>
    <w:rsid w:val="004315B5"/>
    <w:rsid w:val="00431E8E"/>
    <w:rsid w:val="004326B0"/>
    <w:rsid w:val="004329ED"/>
    <w:rsid w:val="00434658"/>
    <w:rsid w:val="004351EB"/>
    <w:rsid w:val="00436D97"/>
    <w:rsid w:val="00436DC9"/>
    <w:rsid w:val="004378B7"/>
    <w:rsid w:val="00440227"/>
    <w:rsid w:val="004416BE"/>
    <w:rsid w:val="00443BE1"/>
    <w:rsid w:val="00444EF7"/>
    <w:rsid w:val="00444FAB"/>
    <w:rsid w:val="00445A76"/>
    <w:rsid w:val="00445D7E"/>
    <w:rsid w:val="00445D93"/>
    <w:rsid w:val="00446BEA"/>
    <w:rsid w:val="00451B3A"/>
    <w:rsid w:val="00451E26"/>
    <w:rsid w:val="00451FEF"/>
    <w:rsid w:val="00456C24"/>
    <w:rsid w:val="004572D3"/>
    <w:rsid w:val="00460F0E"/>
    <w:rsid w:val="00461307"/>
    <w:rsid w:val="004625B5"/>
    <w:rsid w:val="00462E33"/>
    <w:rsid w:val="004642F5"/>
    <w:rsid w:val="00467E3B"/>
    <w:rsid w:val="00467F3A"/>
    <w:rsid w:val="004703BF"/>
    <w:rsid w:val="00470671"/>
    <w:rsid w:val="004721CF"/>
    <w:rsid w:val="00472307"/>
    <w:rsid w:val="0047257F"/>
    <w:rsid w:val="004726AB"/>
    <w:rsid w:val="00472C69"/>
    <w:rsid w:val="004731B8"/>
    <w:rsid w:val="00473EDD"/>
    <w:rsid w:val="004748DD"/>
    <w:rsid w:val="00474BDE"/>
    <w:rsid w:val="004751B6"/>
    <w:rsid w:val="00476185"/>
    <w:rsid w:val="0047630A"/>
    <w:rsid w:val="00477202"/>
    <w:rsid w:val="00477DA9"/>
    <w:rsid w:val="00480E6D"/>
    <w:rsid w:val="00482728"/>
    <w:rsid w:val="00482A78"/>
    <w:rsid w:val="00482E6F"/>
    <w:rsid w:val="00483B56"/>
    <w:rsid w:val="004840F6"/>
    <w:rsid w:val="00484363"/>
    <w:rsid w:val="00485937"/>
    <w:rsid w:val="004916AF"/>
    <w:rsid w:val="00491B82"/>
    <w:rsid w:val="004930EA"/>
    <w:rsid w:val="004944AC"/>
    <w:rsid w:val="00495F97"/>
    <w:rsid w:val="00496932"/>
    <w:rsid w:val="004979FC"/>
    <w:rsid w:val="004A09C3"/>
    <w:rsid w:val="004A21F5"/>
    <w:rsid w:val="004A2E7A"/>
    <w:rsid w:val="004A539D"/>
    <w:rsid w:val="004A5903"/>
    <w:rsid w:val="004A5D86"/>
    <w:rsid w:val="004A62CE"/>
    <w:rsid w:val="004A6420"/>
    <w:rsid w:val="004A6872"/>
    <w:rsid w:val="004A7B24"/>
    <w:rsid w:val="004A7CED"/>
    <w:rsid w:val="004B06D7"/>
    <w:rsid w:val="004B13C2"/>
    <w:rsid w:val="004B16C3"/>
    <w:rsid w:val="004B2312"/>
    <w:rsid w:val="004B3A53"/>
    <w:rsid w:val="004B4645"/>
    <w:rsid w:val="004B4C85"/>
    <w:rsid w:val="004B55B8"/>
    <w:rsid w:val="004B583D"/>
    <w:rsid w:val="004B5C99"/>
    <w:rsid w:val="004B64E9"/>
    <w:rsid w:val="004B6593"/>
    <w:rsid w:val="004B6A42"/>
    <w:rsid w:val="004C0786"/>
    <w:rsid w:val="004C56FA"/>
    <w:rsid w:val="004C630A"/>
    <w:rsid w:val="004C6F6B"/>
    <w:rsid w:val="004C703E"/>
    <w:rsid w:val="004C7307"/>
    <w:rsid w:val="004C7EF1"/>
    <w:rsid w:val="004D0276"/>
    <w:rsid w:val="004D07FD"/>
    <w:rsid w:val="004D0DCB"/>
    <w:rsid w:val="004D1048"/>
    <w:rsid w:val="004D136B"/>
    <w:rsid w:val="004D1E14"/>
    <w:rsid w:val="004D1F69"/>
    <w:rsid w:val="004D321B"/>
    <w:rsid w:val="004D3B03"/>
    <w:rsid w:val="004D4105"/>
    <w:rsid w:val="004D4DFF"/>
    <w:rsid w:val="004D55AD"/>
    <w:rsid w:val="004D6638"/>
    <w:rsid w:val="004D6868"/>
    <w:rsid w:val="004E05B8"/>
    <w:rsid w:val="004E10B9"/>
    <w:rsid w:val="004E24AD"/>
    <w:rsid w:val="004E2696"/>
    <w:rsid w:val="004E4DDD"/>
    <w:rsid w:val="004E4FC1"/>
    <w:rsid w:val="004E6E33"/>
    <w:rsid w:val="004E6F69"/>
    <w:rsid w:val="004F1408"/>
    <w:rsid w:val="004F427E"/>
    <w:rsid w:val="004F42E0"/>
    <w:rsid w:val="004F61DA"/>
    <w:rsid w:val="004F6487"/>
    <w:rsid w:val="004F7CEB"/>
    <w:rsid w:val="00501183"/>
    <w:rsid w:val="00501445"/>
    <w:rsid w:val="00501FCD"/>
    <w:rsid w:val="00501FDA"/>
    <w:rsid w:val="0050386F"/>
    <w:rsid w:val="00505FB2"/>
    <w:rsid w:val="00505FFF"/>
    <w:rsid w:val="00506557"/>
    <w:rsid w:val="00507A73"/>
    <w:rsid w:val="005104C2"/>
    <w:rsid w:val="0051133F"/>
    <w:rsid w:val="00511467"/>
    <w:rsid w:val="00512ACE"/>
    <w:rsid w:val="005134D6"/>
    <w:rsid w:val="00517F21"/>
    <w:rsid w:val="00521996"/>
    <w:rsid w:val="00521D50"/>
    <w:rsid w:val="00523354"/>
    <w:rsid w:val="00523B5F"/>
    <w:rsid w:val="00525C6A"/>
    <w:rsid w:val="00527278"/>
    <w:rsid w:val="005277ED"/>
    <w:rsid w:val="00527C1F"/>
    <w:rsid w:val="00530C45"/>
    <w:rsid w:val="00530D09"/>
    <w:rsid w:val="00532073"/>
    <w:rsid w:val="005326B7"/>
    <w:rsid w:val="0053317D"/>
    <w:rsid w:val="00534710"/>
    <w:rsid w:val="00534A2B"/>
    <w:rsid w:val="00535AFB"/>
    <w:rsid w:val="00537B91"/>
    <w:rsid w:val="005401EE"/>
    <w:rsid w:val="005404BA"/>
    <w:rsid w:val="00541DB9"/>
    <w:rsid w:val="005421B0"/>
    <w:rsid w:val="005421D0"/>
    <w:rsid w:val="00543B29"/>
    <w:rsid w:val="005440D0"/>
    <w:rsid w:val="00545044"/>
    <w:rsid w:val="00547608"/>
    <w:rsid w:val="0055191A"/>
    <w:rsid w:val="00552987"/>
    <w:rsid w:val="00553A49"/>
    <w:rsid w:val="005565AB"/>
    <w:rsid w:val="00556A05"/>
    <w:rsid w:val="00556C4E"/>
    <w:rsid w:val="00557E9D"/>
    <w:rsid w:val="005601E0"/>
    <w:rsid w:val="005614AB"/>
    <w:rsid w:val="00564A2D"/>
    <w:rsid w:val="005653C8"/>
    <w:rsid w:val="0056630F"/>
    <w:rsid w:val="00570F1D"/>
    <w:rsid w:val="005711FA"/>
    <w:rsid w:val="005716D3"/>
    <w:rsid w:val="00573CD4"/>
    <w:rsid w:val="00577793"/>
    <w:rsid w:val="00577FFE"/>
    <w:rsid w:val="00581351"/>
    <w:rsid w:val="00583019"/>
    <w:rsid w:val="00583AA2"/>
    <w:rsid w:val="00584267"/>
    <w:rsid w:val="005853AB"/>
    <w:rsid w:val="005860D3"/>
    <w:rsid w:val="00586E65"/>
    <w:rsid w:val="00587CE5"/>
    <w:rsid w:val="0059013F"/>
    <w:rsid w:val="00592F50"/>
    <w:rsid w:val="00594D50"/>
    <w:rsid w:val="0059501A"/>
    <w:rsid w:val="00596BC1"/>
    <w:rsid w:val="005A0921"/>
    <w:rsid w:val="005A154F"/>
    <w:rsid w:val="005A3836"/>
    <w:rsid w:val="005A3B99"/>
    <w:rsid w:val="005A4FF6"/>
    <w:rsid w:val="005A56A3"/>
    <w:rsid w:val="005A6F9D"/>
    <w:rsid w:val="005A7659"/>
    <w:rsid w:val="005B3AD5"/>
    <w:rsid w:val="005B4BD5"/>
    <w:rsid w:val="005C0AA9"/>
    <w:rsid w:val="005C1F4F"/>
    <w:rsid w:val="005C1F96"/>
    <w:rsid w:val="005C4B08"/>
    <w:rsid w:val="005C798B"/>
    <w:rsid w:val="005C7B3C"/>
    <w:rsid w:val="005C7F3A"/>
    <w:rsid w:val="005D19A6"/>
    <w:rsid w:val="005D1BBD"/>
    <w:rsid w:val="005D1CB5"/>
    <w:rsid w:val="005D2750"/>
    <w:rsid w:val="005D2D26"/>
    <w:rsid w:val="005D329A"/>
    <w:rsid w:val="005D3CBB"/>
    <w:rsid w:val="005D40F3"/>
    <w:rsid w:val="005D4AEF"/>
    <w:rsid w:val="005D4EC8"/>
    <w:rsid w:val="005D5EB8"/>
    <w:rsid w:val="005D7B87"/>
    <w:rsid w:val="005E0132"/>
    <w:rsid w:val="005E0BA7"/>
    <w:rsid w:val="005E0DA3"/>
    <w:rsid w:val="005E1A9B"/>
    <w:rsid w:val="005E1D97"/>
    <w:rsid w:val="005E3E0B"/>
    <w:rsid w:val="005E42C5"/>
    <w:rsid w:val="005E4FBF"/>
    <w:rsid w:val="005E5938"/>
    <w:rsid w:val="005E6C23"/>
    <w:rsid w:val="005E6C2D"/>
    <w:rsid w:val="005E77F3"/>
    <w:rsid w:val="005F1451"/>
    <w:rsid w:val="005F2C64"/>
    <w:rsid w:val="005F2E5D"/>
    <w:rsid w:val="005F341A"/>
    <w:rsid w:val="005F4097"/>
    <w:rsid w:val="005F44CE"/>
    <w:rsid w:val="005F5969"/>
    <w:rsid w:val="00600236"/>
    <w:rsid w:val="006038C7"/>
    <w:rsid w:val="0060392E"/>
    <w:rsid w:val="006062F5"/>
    <w:rsid w:val="0060775C"/>
    <w:rsid w:val="006078D4"/>
    <w:rsid w:val="00607E2E"/>
    <w:rsid w:val="00610AEC"/>
    <w:rsid w:val="00610D04"/>
    <w:rsid w:val="00610E86"/>
    <w:rsid w:val="00610FF6"/>
    <w:rsid w:val="00611572"/>
    <w:rsid w:val="00611F78"/>
    <w:rsid w:val="006141DB"/>
    <w:rsid w:val="00614A64"/>
    <w:rsid w:val="00615764"/>
    <w:rsid w:val="00615969"/>
    <w:rsid w:val="00615B55"/>
    <w:rsid w:val="00616B19"/>
    <w:rsid w:val="00621B1D"/>
    <w:rsid w:val="00621BE3"/>
    <w:rsid w:val="00625477"/>
    <w:rsid w:val="006255E8"/>
    <w:rsid w:val="00625A4B"/>
    <w:rsid w:val="00625D80"/>
    <w:rsid w:val="006267D7"/>
    <w:rsid w:val="006272AB"/>
    <w:rsid w:val="00627379"/>
    <w:rsid w:val="00630DA7"/>
    <w:rsid w:val="006317E8"/>
    <w:rsid w:val="00631F1F"/>
    <w:rsid w:val="006333C3"/>
    <w:rsid w:val="00633D11"/>
    <w:rsid w:val="0063428A"/>
    <w:rsid w:val="006342B4"/>
    <w:rsid w:val="00637AA9"/>
    <w:rsid w:val="00637DB5"/>
    <w:rsid w:val="00637F6D"/>
    <w:rsid w:val="006422A8"/>
    <w:rsid w:val="00643A18"/>
    <w:rsid w:val="00643F85"/>
    <w:rsid w:val="00644E48"/>
    <w:rsid w:val="00645D98"/>
    <w:rsid w:val="006462D2"/>
    <w:rsid w:val="006471DE"/>
    <w:rsid w:val="00647777"/>
    <w:rsid w:val="00647E56"/>
    <w:rsid w:val="00655E92"/>
    <w:rsid w:val="00656CC7"/>
    <w:rsid w:val="00657CC6"/>
    <w:rsid w:val="00660027"/>
    <w:rsid w:val="00661D69"/>
    <w:rsid w:val="00662608"/>
    <w:rsid w:val="006667A6"/>
    <w:rsid w:val="00670CB8"/>
    <w:rsid w:val="00671411"/>
    <w:rsid w:val="00671E57"/>
    <w:rsid w:val="00672773"/>
    <w:rsid w:val="00675C01"/>
    <w:rsid w:val="006817CA"/>
    <w:rsid w:val="0068186F"/>
    <w:rsid w:val="00681C92"/>
    <w:rsid w:val="0068497D"/>
    <w:rsid w:val="006879D5"/>
    <w:rsid w:val="0069049E"/>
    <w:rsid w:val="006904F9"/>
    <w:rsid w:val="0069141D"/>
    <w:rsid w:val="006932CD"/>
    <w:rsid w:val="0069338A"/>
    <w:rsid w:val="00695CC9"/>
    <w:rsid w:val="00695D4D"/>
    <w:rsid w:val="00696013"/>
    <w:rsid w:val="0069665E"/>
    <w:rsid w:val="006A0442"/>
    <w:rsid w:val="006A0CCC"/>
    <w:rsid w:val="006A45D1"/>
    <w:rsid w:val="006A6762"/>
    <w:rsid w:val="006A69D2"/>
    <w:rsid w:val="006B055F"/>
    <w:rsid w:val="006B2F0B"/>
    <w:rsid w:val="006B3200"/>
    <w:rsid w:val="006B375F"/>
    <w:rsid w:val="006B39C9"/>
    <w:rsid w:val="006B67DC"/>
    <w:rsid w:val="006B6E79"/>
    <w:rsid w:val="006B72C1"/>
    <w:rsid w:val="006B7B65"/>
    <w:rsid w:val="006C03F0"/>
    <w:rsid w:val="006C0470"/>
    <w:rsid w:val="006C1839"/>
    <w:rsid w:val="006C298A"/>
    <w:rsid w:val="006C2EFA"/>
    <w:rsid w:val="006C4022"/>
    <w:rsid w:val="006C41E7"/>
    <w:rsid w:val="006C4484"/>
    <w:rsid w:val="006C5DAC"/>
    <w:rsid w:val="006C6CC6"/>
    <w:rsid w:val="006D0DB2"/>
    <w:rsid w:val="006D2938"/>
    <w:rsid w:val="006D3A29"/>
    <w:rsid w:val="006D58C8"/>
    <w:rsid w:val="006D591E"/>
    <w:rsid w:val="006E015C"/>
    <w:rsid w:val="006E0E63"/>
    <w:rsid w:val="006E13C8"/>
    <w:rsid w:val="006E20A3"/>
    <w:rsid w:val="006E35F4"/>
    <w:rsid w:val="006E3662"/>
    <w:rsid w:val="006E41E3"/>
    <w:rsid w:val="006E42CF"/>
    <w:rsid w:val="006E468D"/>
    <w:rsid w:val="006E691E"/>
    <w:rsid w:val="006E69D2"/>
    <w:rsid w:val="006E7ED9"/>
    <w:rsid w:val="006F0B2B"/>
    <w:rsid w:val="006F0F97"/>
    <w:rsid w:val="006F41EC"/>
    <w:rsid w:val="006F4D21"/>
    <w:rsid w:val="006F5488"/>
    <w:rsid w:val="006F6CB4"/>
    <w:rsid w:val="006F7EC7"/>
    <w:rsid w:val="00700796"/>
    <w:rsid w:val="0070181C"/>
    <w:rsid w:val="007027C2"/>
    <w:rsid w:val="00703587"/>
    <w:rsid w:val="00704C77"/>
    <w:rsid w:val="00704FD4"/>
    <w:rsid w:val="0070537A"/>
    <w:rsid w:val="007057C6"/>
    <w:rsid w:val="00705D6B"/>
    <w:rsid w:val="00707DA5"/>
    <w:rsid w:val="0071046C"/>
    <w:rsid w:val="00710AE5"/>
    <w:rsid w:val="00712485"/>
    <w:rsid w:val="00713354"/>
    <w:rsid w:val="007145B7"/>
    <w:rsid w:val="0071477F"/>
    <w:rsid w:val="00715584"/>
    <w:rsid w:val="00715DD3"/>
    <w:rsid w:val="0071782A"/>
    <w:rsid w:val="007200B3"/>
    <w:rsid w:val="00721009"/>
    <w:rsid w:val="007257F8"/>
    <w:rsid w:val="007265FB"/>
    <w:rsid w:val="0072727A"/>
    <w:rsid w:val="007308A4"/>
    <w:rsid w:val="00730F49"/>
    <w:rsid w:val="0073179F"/>
    <w:rsid w:val="007329DA"/>
    <w:rsid w:val="00732A5F"/>
    <w:rsid w:val="00733527"/>
    <w:rsid w:val="00733DA5"/>
    <w:rsid w:val="00735BC4"/>
    <w:rsid w:val="007371DC"/>
    <w:rsid w:val="00737C08"/>
    <w:rsid w:val="00740149"/>
    <w:rsid w:val="007412AB"/>
    <w:rsid w:val="0074148E"/>
    <w:rsid w:val="00741B8D"/>
    <w:rsid w:val="00741D44"/>
    <w:rsid w:val="00746B90"/>
    <w:rsid w:val="00747221"/>
    <w:rsid w:val="007478DB"/>
    <w:rsid w:val="00747D3B"/>
    <w:rsid w:val="0075000A"/>
    <w:rsid w:val="00750AE3"/>
    <w:rsid w:val="00752994"/>
    <w:rsid w:val="00753EB3"/>
    <w:rsid w:val="00754A47"/>
    <w:rsid w:val="00755804"/>
    <w:rsid w:val="00760566"/>
    <w:rsid w:val="007612E5"/>
    <w:rsid w:val="00761DEE"/>
    <w:rsid w:val="00761E7F"/>
    <w:rsid w:val="00762DFD"/>
    <w:rsid w:val="00764BE2"/>
    <w:rsid w:val="00765983"/>
    <w:rsid w:val="00765BAC"/>
    <w:rsid w:val="00767CE8"/>
    <w:rsid w:val="00770115"/>
    <w:rsid w:val="00770991"/>
    <w:rsid w:val="007711BF"/>
    <w:rsid w:val="007715C4"/>
    <w:rsid w:val="007744DA"/>
    <w:rsid w:val="00774A17"/>
    <w:rsid w:val="00776967"/>
    <w:rsid w:val="0077743A"/>
    <w:rsid w:val="00777E76"/>
    <w:rsid w:val="00782A18"/>
    <w:rsid w:val="0078339B"/>
    <w:rsid w:val="00783AFB"/>
    <w:rsid w:val="00785AF6"/>
    <w:rsid w:val="00786BC2"/>
    <w:rsid w:val="00787013"/>
    <w:rsid w:val="00787718"/>
    <w:rsid w:val="00790336"/>
    <w:rsid w:val="00790724"/>
    <w:rsid w:val="00790C53"/>
    <w:rsid w:val="00791E6C"/>
    <w:rsid w:val="00792729"/>
    <w:rsid w:val="00793171"/>
    <w:rsid w:val="00796E80"/>
    <w:rsid w:val="007A04A6"/>
    <w:rsid w:val="007A1FDD"/>
    <w:rsid w:val="007A43F1"/>
    <w:rsid w:val="007A4CD0"/>
    <w:rsid w:val="007A4FD3"/>
    <w:rsid w:val="007A59D0"/>
    <w:rsid w:val="007A65E1"/>
    <w:rsid w:val="007A6A30"/>
    <w:rsid w:val="007A6CDA"/>
    <w:rsid w:val="007A784F"/>
    <w:rsid w:val="007A7A9B"/>
    <w:rsid w:val="007B1092"/>
    <w:rsid w:val="007B2420"/>
    <w:rsid w:val="007B2D3D"/>
    <w:rsid w:val="007B37C0"/>
    <w:rsid w:val="007B3B84"/>
    <w:rsid w:val="007B4F43"/>
    <w:rsid w:val="007B6193"/>
    <w:rsid w:val="007B6495"/>
    <w:rsid w:val="007B6CC3"/>
    <w:rsid w:val="007B773A"/>
    <w:rsid w:val="007C0342"/>
    <w:rsid w:val="007C13BE"/>
    <w:rsid w:val="007C2388"/>
    <w:rsid w:val="007C3FA1"/>
    <w:rsid w:val="007C40AF"/>
    <w:rsid w:val="007C54E4"/>
    <w:rsid w:val="007C6AFB"/>
    <w:rsid w:val="007C7431"/>
    <w:rsid w:val="007D0E16"/>
    <w:rsid w:val="007D3ECF"/>
    <w:rsid w:val="007D5F6A"/>
    <w:rsid w:val="007D61B5"/>
    <w:rsid w:val="007D69B4"/>
    <w:rsid w:val="007D71BA"/>
    <w:rsid w:val="007D7E77"/>
    <w:rsid w:val="007E047E"/>
    <w:rsid w:val="007E1052"/>
    <w:rsid w:val="007E1E3D"/>
    <w:rsid w:val="007E3DE2"/>
    <w:rsid w:val="007E57FB"/>
    <w:rsid w:val="007E5E1B"/>
    <w:rsid w:val="007E6939"/>
    <w:rsid w:val="007E6E6A"/>
    <w:rsid w:val="007E769A"/>
    <w:rsid w:val="007F5F39"/>
    <w:rsid w:val="007F6A89"/>
    <w:rsid w:val="007F7F1E"/>
    <w:rsid w:val="0080035F"/>
    <w:rsid w:val="00800E9A"/>
    <w:rsid w:val="00801A65"/>
    <w:rsid w:val="0080532C"/>
    <w:rsid w:val="008053B5"/>
    <w:rsid w:val="00806218"/>
    <w:rsid w:val="00806C26"/>
    <w:rsid w:val="00807506"/>
    <w:rsid w:val="00807A00"/>
    <w:rsid w:val="00810C31"/>
    <w:rsid w:val="00810DBC"/>
    <w:rsid w:val="008120E0"/>
    <w:rsid w:val="00812F67"/>
    <w:rsid w:val="008132C6"/>
    <w:rsid w:val="008135EE"/>
    <w:rsid w:val="00815326"/>
    <w:rsid w:val="00815D36"/>
    <w:rsid w:val="00820E9C"/>
    <w:rsid w:val="008212D3"/>
    <w:rsid w:val="008230E3"/>
    <w:rsid w:val="008231DA"/>
    <w:rsid w:val="00824744"/>
    <w:rsid w:val="008248D9"/>
    <w:rsid w:val="008250C2"/>
    <w:rsid w:val="00830703"/>
    <w:rsid w:val="00830E17"/>
    <w:rsid w:val="0083174C"/>
    <w:rsid w:val="0083176B"/>
    <w:rsid w:val="00832C69"/>
    <w:rsid w:val="00834897"/>
    <w:rsid w:val="00835688"/>
    <w:rsid w:val="00836D19"/>
    <w:rsid w:val="00837318"/>
    <w:rsid w:val="00837A04"/>
    <w:rsid w:val="008401A7"/>
    <w:rsid w:val="0084126C"/>
    <w:rsid w:val="0084241A"/>
    <w:rsid w:val="00842ECF"/>
    <w:rsid w:val="00844ED5"/>
    <w:rsid w:val="00846334"/>
    <w:rsid w:val="00847DF7"/>
    <w:rsid w:val="00847F2B"/>
    <w:rsid w:val="0085126C"/>
    <w:rsid w:val="00851DAF"/>
    <w:rsid w:val="00853AE1"/>
    <w:rsid w:val="00853C1B"/>
    <w:rsid w:val="00854B9D"/>
    <w:rsid w:val="00856089"/>
    <w:rsid w:val="008611D8"/>
    <w:rsid w:val="00862821"/>
    <w:rsid w:val="0086303E"/>
    <w:rsid w:val="0086334C"/>
    <w:rsid w:val="00863F11"/>
    <w:rsid w:val="0086412D"/>
    <w:rsid w:val="008647B1"/>
    <w:rsid w:val="00864C23"/>
    <w:rsid w:val="00864EEA"/>
    <w:rsid w:val="00866579"/>
    <w:rsid w:val="0086682D"/>
    <w:rsid w:val="008677A2"/>
    <w:rsid w:val="00867B91"/>
    <w:rsid w:val="00870552"/>
    <w:rsid w:val="00870E2F"/>
    <w:rsid w:val="00871537"/>
    <w:rsid w:val="00871903"/>
    <w:rsid w:val="00872573"/>
    <w:rsid w:val="0087395E"/>
    <w:rsid w:val="00873FE2"/>
    <w:rsid w:val="00875098"/>
    <w:rsid w:val="008758DD"/>
    <w:rsid w:val="00876DC7"/>
    <w:rsid w:val="008773B3"/>
    <w:rsid w:val="008809D4"/>
    <w:rsid w:val="0088404B"/>
    <w:rsid w:val="008846AD"/>
    <w:rsid w:val="00885D82"/>
    <w:rsid w:val="00886ECE"/>
    <w:rsid w:val="008919FE"/>
    <w:rsid w:val="00892197"/>
    <w:rsid w:val="00892384"/>
    <w:rsid w:val="008941A2"/>
    <w:rsid w:val="00894DFA"/>
    <w:rsid w:val="008952F3"/>
    <w:rsid w:val="00895E42"/>
    <w:rsid w:val="0089642F"/>
    <w:rsid w:val="0089774D"/>
    <w:rsid w:val="008978C6"/>
    <w:rsid w:val="008A1038"/>
    <w:rsid w:val="008A40BC"/>
    <w:rsid w:val="008A68C6"/>
    <w:rsid w:val="008B04D2"/>
    <w:rsid w:val="008B10E0"/>
    <w:rsid w:val="008B2F33"/>
    <w:rsid w:val="008B3071"/>
    <w:rsid w:val="008B3AC8"/>
    <w:rsid w:val="008B6518"/>
    <w:rsid w:val="008C0172"/>
    <w:rsid w:val="008C290C"/>
    <w:rsid w:val="008C2AE0"/>
    <w:rsid w:val="008C3B05"/>
    <w:rsid w:val="008C40C8"/>
    <w:rsid w:val="008C5543"/>
    <w:rsid w:val="008C5944"/>
    <w:rsid w:val="008C5A6A"/>
    <w:rsid w:val="008C79EB"/>
    <w:rsid w:val="008D0644"/>
    <w:rsid w:val="008D0991"/>
    <w:rsid w:val="008D0D1E"/>
    <w:rsid w:val="008D0DBF"/>
    <w:rsid w:val="008D0ED6"/>
    <w:rsid w:val="008D1832"/>
    <w:rsid w:val="008D2276"/>
    <w:rsid w:val="008D251B"/>
    <w:rsid w:val="008D2A46"/>
    <w:rsid w:val="008D331E"/>
    <w:rsid w:val="008D3C2B"/>
    <w:rsid w:val="008D3F51"/>
    <w:rsid w:val="008D464F"/>
    <w:rsid w:val="008D4F8C"/>
    <w:rsid w:val="008D55CD"/>
    <w:rsid w:val="008D6E80"/>
    <w:rsid w:val="008E0305"/>
    <w:rsid w:val="008E2E15"/>
    <w:rsid w:val="008E2F5A"/>
    <w:rsid w:val="008E3DD5"/>
    <w:rsid w:val="008E4750"/>
    <w:rsid w:val="008E70AA"/>
    <w:rsid w:val="008E751F"/>
    <w:rsid w:val="008F196A"/>
    <w:rsid w:val="008F2616"/>
    <w:rsid w:val="008F4535"/>
    <w:rsid w:val="008F468C"/>
    <w:rsid w:val="008F5A01"/>
    <w:rsid w:val="008F6729"/>
    <w:rsid w:val="009003E3"/>
    <w:rsid w:val="009016E8"/>
    <w:rsid w:val="00903927"/>
    <w:rsid w:val="00903EAD"/>
    <w:rsid w:val="00903F77"/>
    <w:rsid w:val="00905BEB"/>
    <w:rsid w:val="00905CD2"/>
    <w:rsid w:val="009068BD"/>
    <w:rsid w:val="00907C4A"/>
    <w:rsid w:val="00913328"/>
    <w:rsid w:val="009133E9"/>
    <w:rsid w:val="00914572"/>
    <w:rsid w:val="00914E00"/>
    <w:rsid w:val="00916907"/>
    <w:rsid w:val="00920C80"/>
    <w:rsid w:val="009211BC"/>
    <w:rsid w:val="00922056"/>
    <w:rsid w:val="00924716"/>
    <w:rsid w:val="009271D3"/>
    <w:rsid w:val="009279B6"/>
    <w:rsid w:val="00927E6E"/>
    <w:rsid w:val="00932749"/>
    <w:rsid w:val="00932B5A"/>
    <w:rsid w:val="009331ED"/>
    <w:rsid w:val="00934048"/>
    <w:rsid w:val="0093521F"/>
    <w:rsid w:val="009368C2"/>
    <w:rsid w:val="009372AF"/>
    <w:rsid w:val="00942134"/>
    <w:rsid w:val="009421D1"/>
    <w:rsid w:val="009446CD"/>
    <w:rsid w:val="00945B32"/>
    <w:rsid w:val="00946F6F"/>
    <w:rsid w:val="00952D8A"/>
    <w:rsid w:val="00953A92"/>
    <w:rsid w:val="009551F7"/>
    <w:rsid w:val="009558E8"/>
    <w:rsid w:val="00955C5E"/>
    <w:rsid w:val="00956720"/>
    <w:rsid w:val="0095698B"/>
    <w:rsid w:val="00956CF3"/>
    <w:rsid w:val="00957CC8"/>
    <w:rsid w:val="00957D9D"/>
    <w:rsid w:val="00957F21"/>
    <w:rsid w:val="00960A21"/>
    <w:rsid w:val="00962CE9"/>
    <w:rsid w:val="009635DF"/>
    <w:rsid w:val="00963A87"/>
    <w:rsid w:val="00964ACD"/>
    <w:rsid w:val="009660F6"/>
    <w:rsid w:val="00972127"/>
    <w:rsid w:val="00972387"/>
    <w:rsid w:val="00972B11"/>
    <w:rsid w:val="00974049"/>
    <w:rsid w:val="00974A12"/>
    <w:rsid w:val="00974ED5"/>
    <w:rsid w:val="00980228"/>
    <w:rsid w:val="009806AA"/>
    <w:rsid w:val="00981359"/>
    <w:rsid w:val="009851DC"/>
    <w:rsid w:val="00985A06"/>
    <w:rsid w:val="009861DB"/>
    <w:rsid w:val="009874CD"/>
    <w:rsid w:val="0099022E"/>
    <w:rsid w:val="00991BF2"/>
    <w:rsid w:val="0099283F"/>
    <w:rsid w:val="0099308D"/>
    <w:rsid w:val="009934D0"/>
    <w:rsid w:val="00993CB5"/>
    <w:rsid w:val="00995888"/>
    <w:rsid w:val="009A24D0"/>
    <w:rsid w:val="009A24D6"/>
    <w:rsid w:val="009A29A4"/>
    <w:rsid w:val="009A2AC4"/>
    <w:rsid w:val="009A2C44"/>
    <w:rsid w:val="009A3189"/>
    <w:rsid w:val="009A40E3"/>
    <w:rsid w:val="009A49DB"/>
    <w:rsid w:val="009A49EB"/>
    <w:rsid w:val="009A4BAC"/>
    <w:rsid w:val="009A626B"/>
    <w:rsid w:val="009A62EB"/>
    <w:rsid w:val="009B1CE6"/>
    <w:rsid w:val="009B5B72"/>
    <w:rsid w:val="009C0880"/>
    <w:rsid w:val="009C4B9C"/>
    <w:rsid w:val="009C4E8D"/>
    <w:rsid w:val="009C5E48"/>
    <w:rsid w:val="009C5F9B"/>
    <w:rsid w:val="009C723B"/>
    <w:rsid w:val="009D08C1"/>
    <w:rsid w:val="009D18C2"/>
    <w:rsid w:val="009D54D3"/>
    <w:rsid w:val="009D72CE"/>
    <w:rsid w:val="009E097C"/>
    <w:rsid w:val="009E1664"/>
    <w:rsid w:val="009E261F"/>
    <w:rsid w:val="009E5542"/>
    <w:rsid w:val="009E60B3"/>
    <w:rsid w:val="009E6A01"/>
    <w:rsid w:val="009E7A70"/>
    <w:rsid w:val="009F38E9"/>
    <w:rsid w:val="009F3EF1"/>
    <w:rsid w:val="009F680F"/>
    <w:rsid w:val="00A007FA"/>
    <w:rsid w:val="00A0396D"/>
    <w:rsid w:val="00A06A60"/>
    <w:rsid w:val="00A11BF7"/>
    <w:rsid w:val="00A13272"/>
    <w:rsid w:val="00A13336"/>
    <w:rsid w:val="00A13B36"/>
    <w:rsid w:val="00A16361"/>
    <w:rsid w:val="00A16F98"/>
    <w:rsid w:val="00A22070"/>
    <w:rsid w:val="00A221C0"/>
    <w:rsid w:val="00A22F59"/>
    <w:rsid w:val="00A2350E"/>
    <w:rsid w:val="00A23E50"/>
    <w:rsid w:val="00A266D7"/>
    <w:rsid w:val="00A26D29"/>
    <w:rsid w:val="00A26E2B"/>
    <w:rsid w:val="00A318FA"/>
    <w:rsid w:val="00A324E3"/>
    <w:rsid w:val="00A3269E"/>
    <w:rsid w:val="00A34675"/>
    <w:rsid w:val="00A347BE"/>
    <w:rsid w:val="00A3503C"/>
    <w:rsid w:val="00A367B9"/>
    <w:rsid w:val="00A4032B"/>
    <w:rsid w:val="00A41B02"/>
    <w:rsid w:val="00A42CD8"/>
    <w:rsid w:val="00A43F53"/>
    <w:rsid w:val="00A4405E"/>
    <w:rsid w:val="00A440BC"/>
    <w:rsid w:val="00A44656"/>
    <w:rsid w:val="00A45A51"/>
    <w:rsid w:val="00A464CC"/>
    <w:rsid w:val="00A46CA5"/>
    <w:rsid w:val="00A50E48"/>
    <w:rsid w:val="00A52B5F"/>
    <w:rsid w:val="00A538BA"/>
    <w:rsid w:val="00A54C38"/>
    <w:rsid w:val="00A54FF0"/>
    <w:rsid w:val="00A5665A"/>
    <w:rsid w:val="00A56960"/>
    <w:rsid w:val="00A5785F"/>
    <w:rsid w:val="00A613FE"/>
    <w:rsid w:val="00A670D2"/>
    <w:rsid w:val="00A70780"/>
    <w:rsid w:val="00A70D25"/>
    <w:rsid w:val="00A718B1"/>
    <w:rsid w:val="00A7325A"/>
    <w:rsid w:val="00A76D95"/>
    <w:rsid w:val="00A80F9B"/>
    <w:rsid w:val="00A8199D"/>
    <w:rsid w:val="00A82A52"/>
    <w:rsid w:val="00A838F3"/>
    <w:rsid w:val="00A83AB5"/>
    <w:rsid w:val="00A844FC"/>
    <w:rsid w:val="00A845AA"/>
    <w:rsid w:val="00A85C68"/>
    <w:rsid w:val="00A86D07"/>
    <w:rsid w:val="00A86F83"/>
    <w:rsid w:val="00A87741"/>
    <w:rsid w:val="00A901D7"/>
    <w:rsid w:val="00A93857"/>
    <w:rsid w:val="00A9577E"/>
    <w:rsid w:val="00A97B78"/>
    <w:rsid w:val="00A97F63"/>
    <w:rsid w:val="00AA1145"/>
    <w:rsid w:val="00AA1908"/>
    <w:rsid w:val="00AA1B12"/>
    <w:rsid w:val="00AA4090"/>
    <w:rsid w:val="00AA48B3"/>
    <w:rsid w:val="00AA6913"/>
    <w:rsid w:val="00AA6EF8"/>
    <w:rsid w:val="00AA6FBA"/>
    <w:rsid w:val="00AB1066"/>
    <w:rsid w:val="00AB1D16"/>
    <w:rsid w:val="00AB2ED7"/>
    <w:rsid w:val="00AC0E9E"/>
    <w:rsid w:val="00AC1A43"/>
    <w:rsid w:val="00AC37C7"/>
    <w:rsid w:val="00AC475D"/>
    <w:rsid w:val="00AC5C90"/>
    <w:rsid w:val="00AC5F54"/>
    <w:rsid w:val="00AC60A2"/>
    <w:rsid w:val="00AC65D4"/>
    <w:rsid w:val="00AC6D54"/>
    <w:rsid w:val="00AD2D84"/>
    <w:rsid w:val="00AD4358"/>
    <w:rsid w:val="00AD7404"/>
    <w:rsid w:val="00AD7EFA"/>
    <w:rsid w:val="00AD7F51"/>
    <w:rsid w:val="00AE1CB4"/>
    <w:rsid w:val="00AE23F2"/>
    <w:rsid w:val="00AE315E"/>
    <w:rsid w:val="00AE39C4"/>
    <w:rsid w:val="00AE4C84"/>
    <w:rsid w:val="00AE7B31"/>
    <w:rsid w:val="00AF014E"/>
    <w:rsid w:val="00AF098B"/>
    <w:rsid w:val="00AF125B"/>
    <w:rsid w:val="00AF3CFD"/>
    <w:rsid w:val="00AF401B"/>
    <w:rsid w:val="00AF4134"/>
    <w:rsid w:val="00AF5B70"/>
    <w:rsid w:val="00B01EC2"/>
    <w:rsid w:val="00B0373B"/>
    <w:rsid w:val="00B04FBE"/>
    <w:rsid w:val="00B055EC"/>
    <w:rsid w:val="00B0632F"/>
    <w:rsid w:val="00B07FBD"/>
    <w:rsid w:val="00B1176D"/>
    <w:rsid w:val="00B13B60"/>
    <w:rsid w:val="00B14988"/>
    <w:rsid w:val="00B14D2C"/>
    <w:rsid w:val="00B165B6"/>
    <w:rsid w:val="00B171EF"/>
    <w:rsid w:val="00B201DC"/>
    <w:rsid w:val="00B203FE"/>
    <w:rsid w:val="00B20519"/>
    <w:rsid w:val="00B21202"/>
    <w:rsid w:val="00B21B76"/>
    <w:rsid w:val="00B229CE"/>
    <w:rsid w:val="00B26649"/>
    <w:rsid w:val="00B2727D"/>
    <w:rsid w:val="00B27BAB"/>
    <w:rsid w:val="00B30317"/>
    <w:rsid w:val="00B30C72"/>
    <w:rsid w:val="00B3391F"/>
    <w:rsid w:val="00B33E42"/>
    <w:rsid w:val="00B33EE1"/>
    <w:rsid w:val="00B348A6"/>
    <w:rsid w:val="00B34E77"/>
    <w:rsid w:val="00B351D3"/>
    <w:rsid w:val="00B35A6A"/>
    <w:rsid w:val="00B366C0"/>
    <w:rsid w:val="00B37F62"/>
    <w:rsid w:val="00B43271"/>
    <w:rsid w:val="00B43340"/>
    <w:rsid w:val="00B436F1"/>
    <w:rsid w:val="00B4401E"/>
    <w:rsid w:val="00B44C1F"/>
    <w:rsid w:val="00B47B18"/>
    <w:rsid w:val="00B50A86"/>
    <w:rsid w:val="00B50DC6"/>
    <w:rsid w:val="00B515B3"/>
    <w:rsid w:val="00B51D77"/>
    <w:rsid w:val="00B538F8"/>
    <w:rsid w:val="00B541D7"/>
    <w:rsid w:val="00B56D7F"/>
    <w:rsid w:val="00B56E24"/>
    <w:rsid w:val="00B60D69"/>
    <w:rsid w:val="00B60F1E"/>
    <w:rsid w:val="00B6190E"/>
    <w:rsid w:val="00B62E77"/>
    <w:rsid w:val="00B63757"/>
    <w:rsid w:val="00B638C0"/>
    <w:rsid w:val="00B644E9"/>
    <w:rsid w:val="00B64652"/>
    <w:rsid w:val="00B64DD6"/>
    <w:rsid w:val="00B6508E"/>
    <w:rsid w:val="00B6642B"/>
    <w:rsid w:val="00B66F16"/>
    <w:rsid w:val="00B677A8"/>
    <w:rsid w:val="00B67EE6"/>
    <w:rsid w:val="00B74274"/>
    <w:rsid w:val="00B753FD"/>
    <w:rsid w:val="00B77F0A"/>
    <w:rsid w:val="00B817A3"/>
    <w:rsid w:val="00B81C71"/>
    <w:rsid w:val="00B83BF8"/>
    <w:rsid w:val="00B8521B"/>
    <w:rsid w:val="00B856C6"/>
    <w:rsid w:val="00B85D1C"/>
    <w:rsid w:val="00B8670A"/>
    <w:rsid w:val="00B876E2"/>
    <w:rsid w:val="00B87D41"/>
    <w:rsid w:val="00B90043"/>
    <w:rsid w:val="00B9013F"/>
    <w:rsid w:val="00B902B9"/>
    <w:rsid w:val="00B91436"/>
    <w:rsid w:val="00B91C9B"/>
    <w:rsid w:val="00B9236F"/>
    <w:rsid w:val="00B93322"/>
    <w:rsid w:val="00B93753"/>
    <w:rsid w:val="00B94C03"/>
    <w:rsid w:val="00B94C79"/>
    <w:rsid w:val="00BA0A52"/>
    <w:rsid w:val="00BA197E"/>
    <w:rsid w:val="00BA1E52"/>
    <w:rsid w:val="00BA2253"/>
    <w:rsid w:val="00BA2281"/>
    <w:rsid w:val="00BA4552"/>
    <w:rsid w:val="00BA5DDD"/>
    <w:rsid w:val="00BA75BA"/>
    <w:rsid w:val="00BA7C8C"/>
    <w:rsid w:val="00BB036C"/>
    <w:rsid w:val="00BB0D3B"/>
    <w:rsid w:val="00BB14A9"/>
    <w:rsid w:val="00BB173A"/>
    <w:rsid w:val="00BB28C7"/>
    <w:rsid w:val="00BB3E1D"/>
    <w:rsid w:val="00BB42C7"/>
    <w:rsid w:val="00BB4BE2"/>
    <w:rsid w:val="00BB4D7A"/>
    <w:rsid w:val="00BB5060"/>
    <w:rsid w:val="00BB587A"/>
    <w:rsid w:val="00BB5AA9"/>
    <w:rsid w:val="00BB6A1A"/>
    <w:rsid w:val="00BB7FF8"/>
    <w:rsid w:val="00BC2DE4"/>
    <w:rsid w:val="00BC337E"/>
    <w:rsid w:val="00BC3D0D"/>
    <w:rsid w:val="00BC52A6"/>
    <w:rsid w:val="00BC64D8"/>
    <w:rsid w:val="00BD04D3"/>
    <w:rsid w:val="00BD1AAE"/>
    <w:rsid w:val="00BD26AF"/>
    <w:rsid w:val="00BD2A51"/>
    <w:rsid w:val="00BD6A97"/>
    <w:rsid w:val="00BE0034"/>
    <w:rsid w:val="00BE3881"/>
    <w:rsid w:val="00BE4354"/>
    <w:rsid w:val="00BE6E00"/>
    <w:rsid w:val="00BE7B0C"/>
    <w:rsid w:val="00BE7E03"/>
    <w:rsid w:val="00BF0101"/>
    <w:rsid w:val="00BF03EF"/>
    <w:rsid w:val="00BF1706"/>
    <w:rsid w:val="00BF2152"/>
    <w:rsid w:val="00BF2390"/>
    <w:rsid w:val="00BF43FF"/>
    <w:rsid w:val="00BF7F6C"/>
    <w:rsid w:val="00C000AD"/>
    <w:rsid w:val="00C0060F"/>
    <w:rsid w:val="00C00FFC"/>
    <w:rsid w:val="00C01E68"/>
    <w:rsid w:val="00C0217F"/>
    <w:rsid w:val="00C03675"/>
    <w:rsid w:val="00C05EB4"/>
    <w:rsid w:val="00C104F8"/>
    <w:rsid w:val="00C119DD"/>
    <w:rsid w:val="00C11B22"/>
    <w:rsid w:val="00C151A8"/>
    <w:rsid w:val="00C15334"/>
    <w:rsid w:val="00C15D2B"/>
    <w:rsid w:val="00C17CB0"/>
    <w:rsid w:val="00C22E81"/>
    <w:rsid w:val="00C23130"/>
    <w:rsid w:val="00C249F6"/>
    <w:rsid w:val="00C252EB"/>
    <w:rsid w:val="00C26186"/>
    <w:rsid w:val="00C26537"/>
    <w:rsid w:val="00C26EBA"/>
    <w:rsid w:val="00C27198"/>
    <w:rsid w:val="00C273B1"/>
    <w:rsid w:val="00C3032F"/>
    <w:rsid w:val="00C3045F"/>
    <w:rsid w:val="00C3068E"/>
    <w:rsid w:val="00C335C4"/>
    <w:rsid w:val="00C341DB"/>
    <w:rsid w:val="00C34C00"/>
    <w:rsid w:val="00C34DD2"/>
    <w:rsid w:val="00C367E4"/>
    <w:rsid w:val="00C370B7"/>
    <w:rsid w:val="00C376EC"/>
    <w:rsid w:val="00C409E9"/>
    <w:rsid w:val="00C40C05"/>
    <w:rsid w:val="00C42029"/>
    <w:rsid w:val="00C42BF4"/>
    <w:rsid w:val="00C43B27"/>
    <w:rsid w:val="00C45178"/>
    <w:rsid w:val="00C46061"/>
    <w:rsid w:val="00C5075C"/>
    <w:rsid w:val="00C53D7E"/>
    <w:rsid w:val="00C53D81"/>
    <w:rsid w:val="00C54537"/>
    <w:rsid w:val="00C5514F"/>
    <w:rsid w:val="00C60577"/>
    <w:rsid w:val="00C613C0"/>
    <w:rsid w:val="00C62461"/>
    <w:rsid w:val="00C63320"/>
    <w:rsid w:val="00C645AF"/>
    <w:rsid w:val="00C648A7"/>
    <w:rsid w:val="00C670AE"/>
    <w:rsid w:val="00C67293"/>
    <w:rsid w:val="00C67DE6"/>
    <w:rsid w:val="00C70D0D"/>
    <w:rsid w:val="00C70E3A"/>
    <w:rsid w:val="00C7165D"/>
    <w:rsid w:val="00C73597"/>
    <w:rsid w:val="00C74634"/>
    <w:rsid w:val="00C752D6"/>
    <w:rsid w:val="00C77CF1"/>
    <w:rsid w:val="00C80D3B"/>
    <w:rsid w:val="00C821EF"/>
    <w:rsid w:val="00C82568"/>
    <w:rsid w:val="00C83D27"/>
    <w:rsid w:val="00C8425C"/>
    <w:rsid w:val="00C92D26"/>
    <w:rsid w:val="00C947B0"/>
    <w:rsid w:val="00C96043"/>
    <w:rsid w:val="00C9645F"/>
    <w:rsid w:val="00C97CD3"/>
    <w:rsid w:val="00CA04B4"/>
    <w:rsid w:val="00CA3A31"/>
    <w:rsid w:val="00CA3BF9"/>
    <w:rsid w:val="00CA4D00"/>
    <w:rsid w:val="00CA5068"/>
    <w:rsid w:val="00CA5A78"/>
    <w:rsid w:val="00CA7A25"/>
    <w:rsid w:val="00CB0363"/>
    <w:rsid w:val="00CB3066"/>
    <w:rsid w:val="00CB432F"/>
    <w:rsid w:val="00CB43E9"/>
    <w:rsid w:val="00CB6E83"/>
    <w:rsid w:val="00CC05D5"/>
    <w:rsid w:val="00CC1DF3"/>
    <w:rsid w:val="00CC1ED9"/>
    <w:rsid w:val="00CC271F"/>
    <w:rsid w:val="00CC285C"/>
    <w:rsid w:val="00CC2D2C"/>
    <w:rsid w:val="00CC5CDC"/>
    <w:rsid w:val="00CC6DEC"/>
    <w:rsid w:val="00CC76A2"/>
    <w:rsid w:val="00CD0625"/>
    <w:rsid w:val="00CD1696"/>
    <w:rsid w:val="00CD1EF1"/>
    <w:rsid w:val="00CD1FBB"/>
    <w:rsid w:val="00CD2633"/>
    <w:rsid w:val="00CD356E"/>
    <w:rsid w:val="00CD444D"/>
    <w:rsid w:val="00CD44B3"/>
    <w:rsid w:val="00CD4513"/>
    <w:rsid w:val="00CD5C1D"/>
    <w:rsid w:val="00CD61C7"/>
    <w:rsid w:val="00CE0CE0"/>
    <w:rsid w:val="00CE221A"/>
    <w:rsid w:val="00CE2254"/>
    <w:rsid w:val="00CE26C4"/>
    <w:rsid w:val="00CE355F"/>
    <w:rsid w:val="00CE460F"/>
    <w:rsid w:val="00CE4A61"/>
    <w:rsid w:val="00CE5D70"/>
    <w:rsid w:val="00CE6730"/>
    <w:rsid w:val="00CE765A"/>
    <w:rsid w:val="00CF53F6"/>
    <w:rsid w:val="00CF7827"/>
    <w:rsid w:val="00D006E9"/>
    <w:rsid w:val="00D00849"/>
    <w:rsid w:val="00D01D92"/>
    <w:rsid w:val="00D024B0"/>
    <w:rsid w:val="00D02C0E"/>
    <w:rsid w:val="00D03738"/>
    <w:rsid w:val="00D038C8"/>
    <w:rsid w:val="00D06029"/>
    <w:rsid w:val="00D11545"/>
    <w:rsid w:val="00D11E4E"/>
    <w:rsid w:val="00D15B85"/>
    <w:rsid w:val="00D16C2F"/>
    <w:rsid w:val="00D17F46"/>
    <w:rsid w:val="00D203AE"/>
    <w:rsid w:val="00D21843"/>
    <w:rsid w:val="00D221B1"/>
    <w:rsid w:val="00D2234A"/>
    <w:rsid w:val="00D22518"/>
    <w:rsid w:val="00D24C8F"/>
    <w:rsid w:val="00D26AD5"/>
    <w:rsid w:val="00D26C24"/>
    <w:rsid w:val="00D3097F"/>
    <w:rsid w:val="00D32245"/>
    <w:rsid w:val="00D32353"/>
    <w:rsid w:val="00D346A0"/>
    <w:rsid w:val="00D36124"/>
    <w:rsid w:val="00D3670D"/>
    <w:rsid w:val="00D37F78"/>
    <w:rsid w:val="00D433A3"/>
    <w:rsid w:val="00D43D07"/>
    <w:rsid w:val="00D43EF4"/>
    <w:rsid w:val="00D440B0"/>
    <w:rsid w:val="00D45C17"/>
    <w:rsid w:val="00D47721"/>
    <w:rsid w:val="00D47729"/>
    <w:rsid w:val="00D53098"/>
    <w:rsid w:val="00D561C0"/>
    <w:rsid w:val="00D5788B"/>
    <w:rsid w:val="00D60B87"/>
    <w:rsid w:val="00D61842"/>
    <w:rsid w:val="00D63D07"/>
    <w:rsid w:val="00D649AE"/>
    <w:rsid w:val="00D65F5A"/>
    <w:rsid w:val="00D66D9B"/>
    <w:rsid w:val="00D67416"/>
    <w:rsid w:val="00D701AE"/>
    <w:rsid w:val="00D725E7"/>
    <w:rsid w:val="00D726EB"/>
    <w:rsid w:val="00D73665"/>
    <w:rsid w:val="00D741B7"/>
    <w:rsid w:val="00D74E18"/>
    <w:rsid w:val="00D75E6F"/>
    <w:rsid w:val="00D76C2C"/>
    <w:rsid w:val="00D77339"/>
    <w:rsid w:val="00D77637"/>
    <w:rsid w:val="00D779EE"/>
    <w:rsid w:val="00D808D0"/>
    <w:rsid w:val="00D82503"/>
    <w:rsid w:val="00D85055"/>
    <w:rsid w:val="00D8588A"/>
    <w:rsid w:val="00D8614E"/>
    <w:rsid w:val="00D87602"/>
    <w:rsid w:val="00D90C80"/>
    <w:rsid w:val="00D90D5B"/>
    <w:rsid w:val="00D91421"/>
    <w:rsid w:val="00D93624"/>
    <w:rsid w:val="00D936A7"/>
    <w:rsid w:val="00D9405D"/>
    <w:rsid w:val="00D95842"/>
    <w:rsid w:val="00D96A69"/>
    <w:rsid w:val="00DA28C1"/>
    <w:rsid w:val="00DA2986"/>
    <w:rsid w:val="00DA2B5F"/>
    <w:rsid w:val="00DA5806"/>
    <w:rsid w:val="00DA6D18"/>
    <w:rsid w:val="00DB09AB"/>
    <w:rsid w:val="00DB429C"/>
    <w:rsid w:val="00DB4947"/>
    <w:rsid w:val="00DB5122"/>
    <w:rsid w:val="00DB5C1D"/>
    <w:rsid w:val="00DB5E2F"/>
    <w:rsid w:val="00DB6BF3"/>
    <w:rsid w:val="00DB75D5"/>
    <w:rsid w:val="00DB77A0"/>
    <w:rsid w:val="00DC04E2"/>
    <w:rsid w:val="00DC0EE7"/>
    <w:rsid w:val="00DC102A"/>
    <w:rsid w:val="00DC1799"/>
    <w:rsid w:val="00DC1A36"/>
    <w:rsid w:val="00DC1E10"/>
    <w:rsid w:val="00DC20F0"/>
    <w:rsid w:val="00DC29DF"/>
    <w:rsid w:val="00DC3C36"/>
    <w:rsid w:val="00DC3CF3"/>
    <w:rsid w:val="00DC5234"/>
    <w:rsid w:val="00DC56EA"/>
    <w:rsid w:val="00DC68CA"/>
    <w:rsid w:val="00DC783C"/>
    <w:rsid w:val="00DD1FCB"/>
    <w:rsid w:val="00DD3D45"/>
    <w:rsid w:val="00DD494E"/>
    <w:rsid w:val="00DD5C0B"/>
    <w:rsid w:val="00DE05C6"/>
    <w:rsid w:val="00DE1DE4"/>
    <w:rsid w:val="00DE1E57"/>
    <w:rsid w:val="00DE1FD3"/>
    <w:rsid w:val="00DE2D24"/>
    <w:rsid w:val="00DE39FD"/>
    <w:rsid w:val="00DE4C7B"/>
    <w:rsid w:val="00DE58EA"/>
    <w:rsid w:val="00DF334B"/>
    <w:rsid w:val="00DF42F0"/>
    <w:rsid w:val="00DF55D2"/>
    <w:rsid w:val="00DF74BD"/>
    <w:rsid w:val="00E00979"/>
    <w:rsid w:val="00E016D8"/>
    <w:rsid w:val="00E01DD6"/>
    <w:rsid w:val="00E02C6B"/>
    <w:rsid w:val="00E03253"/>
    <w:rsid w:val="00E036C3"/>
    <w:rsid w:val="00E03A64"/>
    <w:rsid w:val="00E05366"/>
    <w:rsid w:val="00E07105"/>
    <w:rsid w:val="00E14380"/>
    <w:rsid w:val="00E14D88"/>
    <w:rsid w:val="00E14E96"/>
    <w:rsid w:val="00E168F9"/>
    <w:rsid w:val="00E1696B"/>
    <w:rsid w:val="00E20B24"/>
    <w:rsid w:val="00E21751"/>
    <w:rsid w:val="00E22009"/>
    <w:rsid w:val="00E22A46"/>
    <w:rsid w:val="00E22E65"/>
    <w:rsid w:val="00E22F3E"/>
    <w:rsid w:val="00E23D5D"/>
    <w:rsid w:val="00E2473F"/>
    <w:rsid w:val="00E252E4"/>
    <w:rsid w:val="00E25EB4"/>
    <w:rsid w:val="00E27430"/>
    <w:rsid w:val="00E35260"/>
    <w:rsid w:val="00E35714"/>
    <w:rsid w:val="00E37A01"/>
    <w:rsid w:val="00E37F56"/>
    <w:rsid w:val="00E40DCD"/>
    <w:rsid w:val="00E4216A"/>
    <w:rsid w:val="00E438B1"/>
    <w:rsid w:val="00E44BC3"/>
    <w:rsid w:val="00E4520D"/>
    <w:rsid w:val="00E45231"/>
    <w:rsid w:val="00E458E7"/>
    <w:rsid w:val="00E474B4"/>
    <w:rsid w:val="00E50D65"/>
    <w:rsid w:val="00E514EA"/>
    <w:rsid w:val="00E514F4"/>
    <w:rsid w:val="00E524A4"/>
    <w:rsid w:val="00E5287D"/>
    <w:rsid w:val="00E53779"/>
    <w:rsid w:val="00E53C20"/>
    <w:rsid w:val="00E54628"/>
    <w:rsid w:val="00E54A95"/>
    <w:rsid w:val="00E54C72"/>
    <w:rsid w:val="00E555EF"/>
    <w:rsid w:val="00E56292"/>
    <w:rsid w:val="00E57330"/>
    <w:rsid w:val="00E57D81"/>
    <w:rsid w:val="00E60BAE"/>
    <w:rsid w:val="00E60F3E"/>
    <w:rsid w:val="00E615E3"/>
    <w:rsid w:val="00E6263E"/>
    <w:rsid w:val="00E6291D"/>
    <w:rsid w:val="00E629D7"/>
    <w:rsid w:val="00E63DAC"/>
    <w:rsid w:val="00E63F44"/>
    <w:rsid w:val="00E64A73"/>
    <w:rsid w:val="00E65AD3"/>
    <w:rsid w:val="00E65CC9"/>
    <w:rsid w:val="00E669C5"/>
    <w:rsid w:val="00E67619"/>
    <w:rsid w:val="00E71664"/>
    <w:rsid w:val="00E72511"/>
    <w:rsid w:val="00E7359C"/>
    <w:rsid w:val="00E73845"/>
    <w:rsid w:val="00E74945"/>
    <w:rsid w:val="00E774F7"/>
    <w:rsid w:val="00E77CFB"/>
    <w:rsid w:val="00E800A4"/>
    <w:rsid w:val="00E809DF"/>
    <w:rsid w:val="00E82877"/>
    <w:rsid w:val="00E832C6"/>
    <w:rsid w:val="00E855FE"/>
    <w:rsid w:val="00E86224"/>
    <w:rsid w:val="00E86FE0"/>
    <w:rsid w:val="00E87B45"/>
    <w:rsid w:val="00E91508"/>
    <w:rsid w:val="00E9157D"/>
    <w:rsid w:val="00E91AD6"/>
    <w:rsid w:val="00E91CA9"/>
    <w:rsid w:val="00E956A8"/>
    <w:rsid w:val="00E95759"/>
    <w:rsid w:val="00E95DBB"/>
    <w:rsid w:val="00E96A1F"/>
    <w:rsid w:val="00E96FA6"/>
    <w:rsid w:val="00EA07AC"/>
    <w:rsid w:val="00EA1EB7"/>
    <w:rsid w:val="00EA44A4"/>
    <w:rsid w:val="00EA46A1"/>
    <w:rsid w:val="00EA4732"/>
    <w:rsid w:val="00EA4BD2"/>
    <w:rsid w:val="00EA4F16"/>
    <w:rsid w:val="00EA65BA"/>
    <w:rsid w:val="00EA6A5B"/>
    <w:rsid w:val="00EA7B35"/>
    <w:rsid w:val="00EA7FFC"/>
    <w:rsid w:val="00EB0419"/>
    <w:rsid w:val="00EB1522"/>
    <w:rsid w:val="00EB1863"/>
    <w:rsid w:val="00EB3B73"/>
    <w:rsid w:val="00EB3BF3"/>
    <w:rsid w:val="00EB3E9F"/>
    <w:rsid w:val="00EB5EE5"/>
    <w:rsid w:val="00EC2D20"/>
    <w:rsid w:val="00EC38D3"/>
    <w:rsid w:val="00EC562B"/>
    <w:rsid w:val="00EC683E"/>
    <w:rsid w:val="00EC6E3C"/>
    <w:rsid w:val="00ED3743"/>
    <w:rsid w:val="00ED4C24"/>
    <w:rsid w:val="00ED4DF1"/>
    <w:rsid w:val="00ED785C"/>
    <w:rsid w:val="00EE133C"/>
    <w:rsid w:val="00EE1845"/>
    <w:rsid w:val="00EE4906"/>
    <w:rsid w:val="00EE709B"/>
    <w:rsid w:val="00EE77F3"/>
    <w:rsid w:val="00EF0AD4"/>
    <w:rsid w:val="00EF0F78"/>
    <w:rsid w:val="00EF1202"/>
    <w:rsid w:val="00EF2B99"/>
    <w:rsid w:val="00EF5BE4"/>
    <w:rsid w:val="00EF7C3E"/>
    <w:rsid w:val="00EF7E11"/>
    <w:rsid w:val="00F00744"/>
    <w:rsid w:val="00F0135B"/>
    <w:rsid w:val="00F015A5"/>
    <w:rsid w:val="00F01DB8"/>
    <w:rsid w:val="00F02929"/>
    <w:rsid w:val="00F03652"/>
    <w:rsid w:val="00F05A51"/>
    <w:rsid w:val="00F05ED7"/>
    <w:rsid w:val="00F11200"/>
    <w:rsid w:val="00F139B7"/>
    <w:rsid w:val="00F14AAB"/>
    <w:rsid w:val="00F153C8"/>
    <w:rsid w:val="00F15C04"/>
    <w:rsid w:val="00F15C5D"/>
    <w:rsid w:val="00F17379"/>
    <w:rsid w:val="00F178DE"/>
    <w:rsid w:val="00F20F2B"/>
    <w:rsid w:val="00F20FBD"/>
    <w:rsid w:val="00F21B75"/>
    <w:rsid w:val="00F23891"/>
    <w:rsid w:val="00F24234"/>
    <w:rsid w:val="00F25C85"/>
    <w:rsid w:val="00F25E68"/>
    <w:rsid w:val="00F30E4D"/>
    <w:rsid w:val="00F313B8"/>
    <w:rsid w:val="00F31F58"/>
    <w:rsid w:val="00F323D9"/>
    <w:rsid w:val="00F32672"/>
    <w:rsid w:val="00F35525"/>
    <w:rsid w:val="00F3678F"/>
    <w:rsid w:val="00F408FF"/>
    <w:rsid w:val="00F40DD2"/>
    <w:rsid w:val="00F413A2"/>
    <w:rsid w:val="00F43BDC"/>
    <w:rsid w:val="00F46997"/>
    <w:rsid w:val="00F46E1D"/>
    <w:rsid w:val="00F47129"/>
    <w:rsid w:val="00F476AD"/>
    <w:rsid w:val="00F47BF4"/>
    <w:rsid w:val="00F512BE"/>
    <w:rsid w:val="00F541E9"/>
    <w:rsid w:val="00F54A87"/>
    <w:rsid w:val="00F55CD4"/>
    <w:rsid w:val="00F61BC1"/>
    <w:rsid w:val="00F646F6"/>
    <w:rsid w:val="00F64B65"/>
    <w:rsid w:val="00F64C67"/>
    <w:rsid w:val="00F67C70"/>
    <w:rsid w:val="00F70E0B"/>
    <w:rsid w:val="00F737A6"/>
    <w:rsid w:val="00F75A33"/>
    <w:rsid w:val="00F76B63"/>
    <w:rsid w:val="00F81DCC"/>
    <w:rsid w:val="00F81E2F"/>
    <w:rsid w:val="00F825A8"/>
    <w:rsid w:val="00F848F5"/>
    <w:rsid w:val="00F8664E"/>
    <w:rsid w:val="00F8688B"/>
    <w:rsid w:val="00F869C6"/>
    <w:rsid w:val="00F900EA"/>
    <w:rsid w:val="00F92370"/>
    <w:rsid w:val="00F930EE"/>
    <w:rsid w:val="00F93E75"/>
    <w:rsid w:val="00F9616E"/>
    <w:rsid w:val="00F97168"/>
    <w:rsid w:val="00F97B2C"/>
    <w:rsid w:val="00FA7D94"/>
    <w:rsid w:val="00FB08F9"/>
    <w:rsid w:val="00FB1CCA"/>
    <w:rsid w:val="00FB2C19"/>
    <w:rsid w:val="00FB4173"/>
    <w:rsid w:val="00FB538F"/>
    <w:rsid w:val="00FB5F74"/>
    <w:rsid w:val="00FB6AE9"/>
    <w:rsid w:val="00FB7462"/>
    <w:rsid w:val="00FC0BD2"/>
    <w:rsid w:val="00FC0E87"/>
    <w:rsid w:val="00FC1955"/>
    <w:rsid w:val="00FC2226"/>
    <w:rsid w:val="00FC2388"/>
    <w:rsid w:val="00FC39BC"/>
    <w:rsid w:val="00FC4634"/>
    <w:rsid w:val="00FC4FAB"/>
    <w:rsid w:val="00FD11EA"/>
    <w:rsid w:val="00FD15A4"/>
    <w:rsid w:val="00FD1ACA"/>
    <w:rsid w:val="00FD2FA4"/>
    <w:rsid w:val="00FD3DD1"/>
    <w:rsid w:val="00FD5E8D"/>
    <w:rsid w:val="00FD623A"/>
    <w:rsid w:val="00FD626E"/>
    <w:rsid w:val="00FD666D"/>
    <w:rsid w:val="00FD6739"/>
    <w:rsid w:val="00FE019D"/>
    <w:rsid w:val="00FE07D2"/>
    <w:rsid w:val="00FE1BC9"/>
    <w:rsid w:val="00FE2153"/>
    <w:rsid w:val="00FE3361"/>
    <w:rsid w:val="00FE7F0B"/>
    <w:rsid w:val="00FF237C"/>
    <w:rsid w:val="00FF3F63"/>
    <w:rsid w:val="00FF6310"/>
    <w:rsid w:val="00FF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6D00F"/>
  <w15:chartTrackingRefBased/>
  <w15:docId w15:val="{4D7E3747-0332-4850-A4E3-BBBD708C6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8B1"/>
    <w:rPr>
      <w:rFonts w:ascii="Times New Roman" w:hAnsi="Times New Roman"/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45B32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33A52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61F88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45B3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33A52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Listeafsnit">
    <w:name w:val="List Paragraph"/>
    <w:basedOn w:val="Normal"/>
    <w:link w:val="ListeafsnitTegn"/>
    <w:uiPriority w:val="34"/>
    <w:qFormat/>
    <w:rsid w:val="00505FB2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D649A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649AE"/>
    <w:pPr>
      <w:spacing w:line="240" w:lineRule="auto"/>
    </w:pPr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649AE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649A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649AE"/>
    <w:rPr>
      <w:rFonts w:ascii="Times New Roman" w:hAnsi="Times New Roman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64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649AE"/>
    <w:rPr>
      <w:rFonts w:ascii="Segoe UI" w:hAnsi="Segoe UI" w:cs="Segoe UI"/>
      <w:sz w:val="18"/>
      <w:szCs w:val="18"/>
    </w:rPr>
  </w:style>
  <w:style w:type="paragraph" w:styleId="Ingenafstand">
    <w:name w:val="No Spacing"/>
    <w:uiPriority w:val="1"/>
    <w:qFormat/>
    <w:rsid w:val="00B93322"/>
    <w:pPr>
      <w:spacing w:after="0" w:line="240" w:lineRule="auto"/>
    </w:pPr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Tegn"/>
    <w:rsid w:val="00F35525"/>
    <w:pPr>
      <w:spacing w:after="0"/>
      <w:jc w:val="center"/>
    </w:pPr>
    <w:rPr>
      <w:rFonts w:cs="Times New Roman"/>
      <w:noProof/>
      <w:sz w:val="22"/>
      <w:lang w:val="en-US"/>
    </w:rPr>
  </w:style>
  <w:style w:type="character" w:customStyle="1" w:styleId="ListeafsnitTegn">
    <w:name w:val="Listeafsnit Tegn"/>
    <w:basedOn w:val="Standardskrifttypeiafsnit"/>
    <w:link w:val="Listeafsnit"/>
    <w:uiPriority w:val="34"/>
    <w:rsid w:val="00F35525"/>
    <w:rPr>
      <w:rFonts w:ascii="Times New Roman" w:hAnsi="Times New Roman"/>
    </w:rPr>
  </w:style>
  <w:style w:type="character" w:customStyle="1" w:styleId="EndNoteBibliographyTitleTegn">
    <w:name w:val="EndNote Bibliography Title Tegn"/>
    <w:basedOn w:val="ListeafsnitTegn"/>
    <w:link w:val="EndNoteBibliographyTitle"/>
    <w:rsid w:val="00F35525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35525"/>
    <w:pPr>
      <w:spacing w:line="240" w:lineRule="auto"/>
    </w:pPr>
    <w:rPr>
      <w:rFonts w:cs="Times New Roman"/>
      <w:noProof/>
      <w:sz w:val="22"/>
      <w:lang w:val="en-US"/>
    </w:rPr>
  </w:style>
  <w:style w:type="character" w:customStyle="1" w:styleId="EndNoteBibliographyTegn">
    <w:name w:val="EndNote Bibliography Tegn"/>
    <w:basedOn w:val="ListeafsnitTegn"/>
    <w:link w:val="EndNoteBibliography"/>
    <w:rsid w:val="00F35525"/>
    <w:rPr>
      <w:rFonts w:ascii="Times New Roman" w:hAnsi="Times New Roman" w:cs="Times New Roman"/>
      <w:noProof/>
      <w:lang w:val="en-US"/>
    </w:rPr>
  </w:style>
  <w:style w:type="paragraph" w:styleId="Korrektur">
    <w:name w:val="Revision"/>
    <w:hidden/>
    <w:uiPriority w:val="99"/>
    <w:semiHidden/>
    <w:rsid w:val="000F24CB"/>
    <w:pPr>
      <w:spacing w:after="0" w:line="240" w:lineRule="auto"/>
    </w:pPr>
    <w:rPr>
      <w:rFonts w:ascii="Times New Roman" w:hAnsi="Times New Roman"/>
    </w:rPr>
  </w:style>
  <w:style w:type="table" w:styleId="Almindeligtabel5">
    <w:name w:val="Plain Table 5"/>
    <w:basedOn w:val="Tabel-Normal"/>
    <w:uiPriority w:val="45"/>
    <w:rsid w:val="00EB5EE5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44"/>
    <w:rsid w:val="00EB5EE5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1">
    <w:name w:val="Plain Table 1"/>
    <w:basedOn w:val="Tabel-Normal"/>
    <w:uiPriority w:val="41"/>
    <w:rsid w:val="00EB5EE5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-Gitter">
    <w:name w:val="Table Grid"/>
    <w:basedOn w:val="Tabel-Normal"/>
    <w:uiPriority w:val="39"/>
    <w:rsid w:val="00F20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3">
    <w:name w:val="Plain Table 3"/>
    <w:basedOn w:val="Tabel-Normal"/>
    <w:uiPriority w:val="43"/>
    <w:rsid w:val="00F20F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jenummer">
    <w:name w:val="line number"/>
    <w:basedOn w:val="Standardskrifttypeiafsnit"/>
    <w:uiPriority w:val="99"/>
    <w:semiHidden/>
    <w:unhideWhenUsed/>
    <w:rsid w:val="00DC56EA"/>
  </w:style>
  <w:style w:type="paragraph" w:styleId="Titel">
    <w:name w:val="Title"/>
    <w:basedOn w:val="Normal"/>
    <w:next w:val="Normal"/>
    <w:link w:val="TitelTegn"/>
    <w:uiPriority w:val="10"/>
    <w:qFormat/>
    <w:rsid w:val="00335B14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35B14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061F88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2435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8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39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7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021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359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668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581617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8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4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897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906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472451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83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80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3149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604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657261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76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2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604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916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207140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77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8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9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543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263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089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272817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9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2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1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510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675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658024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2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65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58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182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707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307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8935401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7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7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0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764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29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235439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4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0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89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126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300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16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761860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1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8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3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80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927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15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117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66281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734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57917486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581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2803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8219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31926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338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52904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6306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6109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6041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75917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15318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4458115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6263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1186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1142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1951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2899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66295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4191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44756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41072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88703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9646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455306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7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8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430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606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14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355884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2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5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5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977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515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528744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251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1996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230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8718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4537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78098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34338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59171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41080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55523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28775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55272232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245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161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199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830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9039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4815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65423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02755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6012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45642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49936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80892420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879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9924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1546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677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59152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15772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9390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13264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47587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03019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00399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86119463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815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2747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25174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092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2060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8514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145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1546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00560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85458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651888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56352713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548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3649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8145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08612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07381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67447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0266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9198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40836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95127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25891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80970566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503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9428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337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413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24406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68345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55753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74831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49191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56561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84483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54280365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165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065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6098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5900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26528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54102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872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62125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34278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09772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472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49362630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8180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7451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157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90352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00899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35128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78529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27939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94081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6531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480860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60191756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617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7614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3116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69163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5726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3101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2437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29383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12572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6891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37223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790419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6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4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9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318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38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02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981360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56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01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5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805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52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81694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509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784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9330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67144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5940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2843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7356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70616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29723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37087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55043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6206749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0685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055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8806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8078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6395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03642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5916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9706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00440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2199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24020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5515035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719287709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216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3774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9622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9536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5219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626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5368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34789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28122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34768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278307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155793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01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8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26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416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931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741998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6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541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499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98905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2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6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23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034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810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628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47640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90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2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09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72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391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435460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1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76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6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202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747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13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645105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93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76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46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75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845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674542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0034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202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8604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5567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5528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45571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33779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17828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56792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57063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74672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21127956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95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1378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7663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8618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74277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2135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2275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43237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37141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44961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24998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9734407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388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0131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48565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03238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2622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00759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30570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352840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81742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75371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31810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2531981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040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0177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57699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2343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5227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3522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96750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14499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90754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61717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37127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797395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1065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1873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588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5564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6468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5562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94071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0596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3106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65970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935061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56015309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823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360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88676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5980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63766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86640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366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2560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52639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87530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89621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79734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1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5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9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444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368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475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600711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1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42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98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473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60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5809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5120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53511542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912690053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116560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1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6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57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023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633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470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956587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01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56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828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738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851704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211355828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08400407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6323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4005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6591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8931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296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86124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5251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90570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0230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12744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08540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61034717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217402314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646292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4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8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1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256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817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459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325793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58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18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625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37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063705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365707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0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2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36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095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550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993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63596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1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00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61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349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872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305978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187471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4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0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2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27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664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204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568373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86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13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283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296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8796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424048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1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55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63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365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938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971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573755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3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7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4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91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6963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979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178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3781954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589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321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7859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8252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99080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22620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7985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52498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79441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34908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17268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47085233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1161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225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2780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872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4837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16363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85073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3215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80634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04577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83075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58854662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889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462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683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9493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4609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2413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61385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13690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63909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63236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32647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0177430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529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6066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2849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76019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9540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35445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54872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41417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13431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42052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8274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54763250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524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893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8284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2231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41445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6285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4694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65173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55462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42584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46073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16448231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437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59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5042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98404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6838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88730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96031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81215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35242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7298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65630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94441876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763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7291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5284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1073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6770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19039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6194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24247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51071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50035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19315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542722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3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86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06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634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1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896588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4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48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5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475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578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169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475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0367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294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446578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7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61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8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93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83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820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012812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3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84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84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613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2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020612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1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627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933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766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63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3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11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408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751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309050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976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988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439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0946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78740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8414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21149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13043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97615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67053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14430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5457314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630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1402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17419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54511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5248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3438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439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74653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64084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94958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52261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5174715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435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468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155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408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9844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73898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1053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85254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68365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89445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16447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43788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8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96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16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7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450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728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299153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8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8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1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949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644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580620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366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6779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702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2924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1577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7380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3397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78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55710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90715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19314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7213776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920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034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057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4513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53873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5344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86775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84783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1382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66454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6519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5002244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967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4218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7722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7247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203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04162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8433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82116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34802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52086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520595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42225203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2183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648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8395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378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75370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4147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95145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44030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42244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28378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06667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87072977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962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539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9640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7214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0359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61480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9652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49914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44695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5948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837931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272659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7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68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3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77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471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455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229365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8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3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8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490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502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931605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886002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05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39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636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749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676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947429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1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65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1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004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338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495762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5670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8009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35235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246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87531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6541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46779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44401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42283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76809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05344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48527618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363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860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2070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7817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6498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14951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43596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69680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29848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5326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11322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196186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7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96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7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515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015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64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613669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58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44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64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50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710561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912962069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909724476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579698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4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03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7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515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934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097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322103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61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2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06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934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72176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65174173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192762590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2022663741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375692098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148935667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700830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79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2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219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54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378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8064255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8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32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57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252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152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812729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162771762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366684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9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87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44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651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984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49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574520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6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10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0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444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24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059409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870291944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426582440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795411739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20187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9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08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1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27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902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20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732130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0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74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66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662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763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562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085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54100698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786649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83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8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87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662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56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795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541036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57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9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8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177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16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067700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960870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47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15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3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741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324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72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200241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1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34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49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31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966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096378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276000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65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95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75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56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648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467454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0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2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950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0045973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69609386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6906327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04606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3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93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4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86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795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020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851477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8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1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1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067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76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567274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2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95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451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042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0249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602004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1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42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85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320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220683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2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28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388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783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360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705481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82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13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53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4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738624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074992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5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45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38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066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946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90785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3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38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56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729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095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327887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56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8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211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728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453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535447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6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37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20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551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683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791453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15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24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2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726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90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732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764312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1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2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24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56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804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349970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8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8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0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84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6779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0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547257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6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44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0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137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81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895960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16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08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2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83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1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055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229785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4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9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551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46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873195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14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13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27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84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198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54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898265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5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4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06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789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974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962209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630550633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475769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07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8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26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983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822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678572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5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779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973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220912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880344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5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85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09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737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27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818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75615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15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03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09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882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852438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351883424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602293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5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86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5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72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050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403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469813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9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25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8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6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452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497806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156831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6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69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1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108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563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3097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351094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1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44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290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433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838321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358303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87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96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2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039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952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25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697051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6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0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5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358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389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080741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166528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6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81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20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99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17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76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140369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8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44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611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178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946566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9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4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81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130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8920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618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85968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11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7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5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4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789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0046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004225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2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89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4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80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0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111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673386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7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25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7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97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174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337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892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353727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2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33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8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643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67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51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645573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8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45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9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74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892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861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634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68273311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72452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5057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1408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696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46188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4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37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66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020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09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443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884054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68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963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441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444517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914122133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257177204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732970443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709267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05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99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2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28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813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596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716978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4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1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588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113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668242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3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90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8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75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00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813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420342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1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2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33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041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352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716234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02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83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8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788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452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445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63918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2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626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35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546494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995189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0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6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9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582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256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154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37416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86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92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865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471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186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091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571070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65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4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366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630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217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943779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03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9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652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748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70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5571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9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70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3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557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503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395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866698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3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6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45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168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758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256179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0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8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825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171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342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248870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75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14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46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73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913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522828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1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08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04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734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1571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12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758463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1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7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01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309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967928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0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97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057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829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11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811146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22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30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432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616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139459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37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96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8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792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766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16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358168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7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4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32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173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81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170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2751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72285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195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9774178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304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44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895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9229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80864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07380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27164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321534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6136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4436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61107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4215153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052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4718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6929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7059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7981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23550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1981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35383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64784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84700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07413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475617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0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84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7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694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295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151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859706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0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5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3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958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930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40623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641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065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1353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66191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81506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95345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23806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65257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66677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6824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61436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5865043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77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695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0745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8582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5360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38919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4427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36006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19342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6472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68078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2298512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338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8113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025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74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71128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87135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26969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59586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34606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29168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44202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0255084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764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0351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2002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0459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60701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31545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3968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39828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0737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58574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3696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0649287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7503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186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605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70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4776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76133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77112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93848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70298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423806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09676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1252738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140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0602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1856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6669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55497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27215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206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10873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77078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88309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47071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72612385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713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1120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6383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16844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1493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30861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42392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48928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24272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22007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13662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46779432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5049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1946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5015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003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94567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96470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55753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46875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63083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67750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48272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70501681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1095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022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9695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8638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8534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27005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48652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19772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2678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65512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63221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190045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3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65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1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158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50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260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106336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97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2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76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73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192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767085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348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5910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81227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5780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15611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62419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34357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45585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9653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37791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08451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97093610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6798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6918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03930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0388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19342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2926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8170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06964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77520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61160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43903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62433246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926958529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02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555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7598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1949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13120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27227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59147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63283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65228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60845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15519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443241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15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33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5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650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948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485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205931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0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28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45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623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448820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13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26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8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184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65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578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058892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1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90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42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637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112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23885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4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84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0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676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407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199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264515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2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75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31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841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2524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200651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145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6986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4291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84003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57008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4289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56527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07996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820133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8326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34021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29598259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5794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0182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8353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977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5698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91472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65074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90631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27865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90714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14818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27221690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185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0862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17592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3462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44201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276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08036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5377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76957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84643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46528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67079650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37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412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611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7356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9490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4820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39336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3880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39889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46504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11263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6457222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729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036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9726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3288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0883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4429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24939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44089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95213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1122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67824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95255694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151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550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9892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4439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1217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20467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91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35763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38575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68518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71441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026425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4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7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1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952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08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698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942870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4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2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234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36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344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0434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7288308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17533754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946609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42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9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91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572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642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194426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5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1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95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773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26683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19804135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2118912574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168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5095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3481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288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6969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105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6719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19600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36109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29692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02767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04101987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414163068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251995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86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48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77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731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879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213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375045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4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0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831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617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274809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44868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9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7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4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896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62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8661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928622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8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92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80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446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787604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325449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92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74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3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854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739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201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376668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1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36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0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661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216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005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534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033975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7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31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2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308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371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030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643716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8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45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5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13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389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3357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798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8581320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7027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8847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0738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5939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8098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52375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9728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57850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9543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45166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5619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71158253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993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040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8591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4184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68998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90833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6918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31310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4432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11420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7804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19796447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73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6401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470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09829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9459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50464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3297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43722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038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61399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85153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57245070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600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8030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8580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7797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77602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5449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4933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8046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08357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26611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23737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9717108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9083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26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4869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1706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95275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17452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86570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5151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71246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87184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44775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5971856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424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993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2418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5989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706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82409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71292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74413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9086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46377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13446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41528593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0646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2686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1058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2899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24541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4779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74356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9057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71910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93707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21097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64540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10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87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7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362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789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516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273499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8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50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9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09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373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611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171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3065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09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876280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06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3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7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917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81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99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479567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76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06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00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457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08725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4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29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96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169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865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86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187051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4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31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23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489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937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733357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1193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5948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2650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9130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7953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73472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99257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02436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36800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7079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4319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57391417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47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4287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59756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7018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2516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0010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61527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23710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34385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12132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68084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43934984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976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412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9729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5733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56475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77319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51092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43067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56991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881276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11492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819644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0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229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672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420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918891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0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31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19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10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921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865556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032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5434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5569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7167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2151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54677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81055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73167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46280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84442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50124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1865048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393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6908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323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0453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80455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5718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67683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17293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02877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52792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59136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71855413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487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38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589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694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966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6239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8803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69089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60467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61519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73692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75036055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391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0821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18534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1739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0723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9046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2850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55131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09368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18362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88073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77049205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665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5898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8474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844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7476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6620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2796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6039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9875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80665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93128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387986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7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57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63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513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539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034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552828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7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85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26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26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200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252791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515049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3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84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8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26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174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295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031967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56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56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8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089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813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828832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620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3988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6069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2849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4266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520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1594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12207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59063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26908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43802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6275163">
                                  <w:marLeft w:val="0"/>
                                  <w:marRight w:val="0"/>
                                  <w:marTop w:val="24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690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1761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1289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17982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6890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3455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0273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36368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90284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34375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67787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917532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2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0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93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37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708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174816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9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0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6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318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76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69415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02766643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013460650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664810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3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99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43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097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809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510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792852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5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29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963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789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211847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581986313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677656183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32330702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722636017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210461109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299562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80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1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1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721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001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1350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779975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3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52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508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304852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72837640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5111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1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14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20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367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095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399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264069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04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0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42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041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243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348133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288243391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711730274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438404021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98475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0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8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2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5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734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079874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4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2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307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203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635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846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1482698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840693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9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63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73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06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358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277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967359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2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49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028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9932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025139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08522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7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8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467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136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12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654290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09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20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678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809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960232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688904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17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9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9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704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10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188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643519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02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56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83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352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948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020485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645115825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757799191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186117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9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099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881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344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475214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36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34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864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081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63129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1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7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2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500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069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596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78401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1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42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6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751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580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616144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8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62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28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317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052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49628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2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03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520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674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286865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809357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66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64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1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324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777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32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862536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01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0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80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632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085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021668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90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1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235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8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486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401437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3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7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9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530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932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544687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4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2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7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591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082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958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637262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4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7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4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666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948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65201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56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0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90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00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555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323196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2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72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702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275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309219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7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1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24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466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260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430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844498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3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76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135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682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517474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34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79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664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792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858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17755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0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38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852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687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33030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691490758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732783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5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7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2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223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762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6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517635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4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68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46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64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667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641937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686064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7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525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316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329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805966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2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5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07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791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717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1887285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774440455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869711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06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20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8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665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854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364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582917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3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47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23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493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637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073974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878553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9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46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2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6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663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684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593239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0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46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693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779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1183748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050308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86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2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888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348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680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494438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2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3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52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811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110573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937247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9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08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1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880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828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017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308190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19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2716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416738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4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98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37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331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740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701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438394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9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25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143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813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94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886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766100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5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0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0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205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168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102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4225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7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86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5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3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583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326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240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308819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9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73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90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92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468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245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325092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2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3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5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926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945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979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8847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7099218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443815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1799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0336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014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65767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8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0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79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06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113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387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473303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6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2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95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98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6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31891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635986359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816682603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  <w:div w:id="112865166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899475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7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86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46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542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583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036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506492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22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966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432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24969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83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53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685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44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58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743614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73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6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57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82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943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884187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8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730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878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583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995236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4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8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1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719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3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021689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2" w:space="0" w:color="auto"/>
                                    <w:left w:val="single" w:sz="2" w:space="18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894558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6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7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43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814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472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812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595771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9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42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055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8983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892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808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28982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6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3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17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8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427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244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766886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8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80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9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771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18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4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39616525E6BDF4580D4D37E4E709CAC" ma:contentTypeVersion="" ma:contentTypeDescription="Opret et nyt dokument." ma:contentTypeScope="" ma:versionID="782e1626b5ca3d0e00e58b5e44a4cba7">
  <xsd:schema xmlns:xsd="http://www.w3.org/2001/XMLSchema" xmlns:xs="http://www.w3.org/2001/XMLSchema" xmlns:p="http://schemas.microsoft.com/office/2006/metadata/properties" xmlns:ns2="$ListId:Projektmaterialer;" targetNamespace="http://schemas.microsoft.com/office/2006/metadata/properties" ma:root="true" ma:fieldsID="c7b17017e3011c652bf0ee9d26e80264" ns2:_="">
    <xsd:import namespace="$ListId:Projektmaterialer;"/>
    <xsd:element name="properties">
      <xsd:complexType>
        <xsd:sequence>
          <xsd:element name="documentManagement">
            <xsd:complexType>
              <xsd:all>
                <xsd:element ref="ns2:Test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$ListId:Projektmaterialer;" elementFormDefault="qualified">
    <xsd:import namespace="http://schemas.microsoft.com/office/2006/documentManagement/types"/>
    <xsd:import namespace="http://schemas.microsoft.com/office/infopath/2007/PartnerControls"/>
    <xsd:element name="Test" ma:index="8" ma:displayName="Materialer" ma:format="Dropdown" ma:internalName="Test">
      <xsd:simpleType>
        <xsd:restriction base="dms:Choice">
          <xsd:enumeration value="Aftaler med andre afdelinger"/>
          <xsd:enumeration value="Ansøgninger"/>
          <xsd:enumeration value="Bevilling"/>
          <xsd:enumeration value="Data"/>
          <xsd:enumeration value="Deltagermateriale"/>
          <xsd:enumeration value="GCP"/>
          <xsd:enumeration value="Godkendelser"/>
          <xsd:enumeration value="Kontrakter"/>
          <xsd:enumeration value="OPEN"/>
          <xsd:enumeration value="Oprettelse af forskningskonto"/>
          <xsd:enumeration value="Projektbeskrivelse"/>
          <xsd:enumeration value="Protokol"/>
          <xsd:enumeration value="Publikationer"/>
          <xsd:enumeration value="Regnskab"/>
          <xsd:enumeration value="Tilknyttet Ph.d-forløb"/>
          <xsd:enumeration value="Andet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st xmlns="$ListId:Projektmaterialer;">Publikationer</Test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91234-2263-4B3D-A134-D77528DF6A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E5D47A-2D64-4479-83D9-4FD27F80C7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$ListId:Projektmaterialer;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00BC73-8785-425F-A8F7-21244E69D238}">
  <ds:schemaRefs>
    <ds:schemaRef ds:uri="http://schemas.microsoft.com/office/2006/metadata/properties"/>
    <ds:schemaRef ds:uri="http://schemas.microsoft.com/office/infopath/2007/PartnerControls"/>
    <ds:schemaRef ds:uri="$ListId:Projektmaterialer;"/>
  </ds:schemaRefs>
</ds:datastoreItem>
</file>

<file path=customXml/itemProps4.xml><?xml version="1.0" encoding="utf-8"?>
<ds:datastoreItem xmlns:ds="http://schemas.openxmlformats.org/officeDocument/2006/customXml" ds:itemID="{43BDF8BF-A78E-49C1-A10B-A2AE292FA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gerbo Gaist</dc:creator>
  <cp:keywords/>
  <dc:description/>
  <cp:lastModifiedBy>Thomas Agerbo Gaist</cp:lastModifiedBy>
  <cp:revision>2</cp:revision>
  <cp:lastPrinted>2026-03-06T13:09:00Z</cp:lastPrinted>
  <dcterms:created xsi:type="dcterms:W3CDTF">2026-07-14T20:09:00Z</dcterms:created>
  <dcterms:modified xsi:type="dcterms:W3CDTF">2026-07-14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9616525E6BDF4580D4D37E4E709CAC</vt:lpwstr>
  </property>
</Properties>
</file>